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2A73B" w14:textId="22A456F7" w:rsidR="00370195" w:rsidRPr="00001746" w:rsidRDefault="00B47505" w:rsidP="00923A40">
      <w:pPr>
        <w:spacing w:line="240" w:lineRule="auto"/>
        <w:rPr>
          <w:b/>
          <w:sz w:val="20"/>
          <w:szCs w:val="20"/>
        </w:rPr>
      </w:pPr>
      <w:proofErr w:type="spellStart"/>
      <w:r w:rsidRPr="00001746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upplementry</w:t>
      </w:r>
      <w:proofErr w:type="spellEnd"/>
      <w:r w:rsidRPr="00001746">
        <w:rPr>
          <w:b/>
          <w:sz w:val="20"/>
          <w:szCs w:val="20"/>
        </w:rPr>
        <w:t xml:space="preserve"> </w:t>
      </w:r>
      <w:r w:rsidR="00370195" w:rsidRPr="00001746">
        <w:rPr>
          <w:b/>
          <w:sz w:val="20"/>
          <w:szCs w:val="20"/>
        </w:rPr>
        <w:t>Table 1</w:t>
      </w:r>
      <w:r>
        <w:rPr>
          <w:b/>
          <w:sz w:val="20"/>
          <w:szCs w:val="20"/>
        </w:rPr>
        <w:t>:</w:t>
      </w:r>
      <w:r w:rsidR="00370195" w:rsidRPr="00001746">
        <w:rPr>
          <w:b/>
          <w:sz w:val="20"/>
          <w:szCs w:val="20"/>
        </w:rPr>
        <w:t xml:space="preserve"> </w:t>
      </w:r>
      <w:bookmarkStart w:id="0" w:name="_GoBack"/>
      <w:bookmarkEnd w:id="0"/>
      <w:r w:rsidR="00370195" w:rsidRPr="00001746">
        <w:rPr>
          <w:b/>
          <w:sz w:val="20"/>
          <w:szCs w:val="20"/>
        </w:rPr>
        <w:t>Proteins identified in cross-linking/pull-down MS experiments in PANC1 cells.</w:t>
      </w:r>
    </w:p>
    <w:tbl>
      <w:tblPr>
        <w:tblW w:w="41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38"/>
        <w:gridCol w:w="945"/>
        <w:gridCol w:w="838"/>
        <w:gridCol w:w="945"/>
        <w:gridCol w:w="838"/>
        <w:gridCol w:w="941"/>
        <w:gridCol w:w="838"/>
        <w:gridCol w:w="1038"/>
      </w:tblGrid>
      <w:tr w:rsidR="00370195" w:rsidRPr="00001746" w14:paraId="007AE17D" w14:textId="77777777" w:rsidTr="007B14D5">
        <w:trPr>
          <w:trHeight w:val="300"/>
        </w:trPr>
        <w:tc>
          <w:tcPr>
            <w:tcW w:w="751" w:type="pct"/>
            <w:shd w:val="clear" w:color="auto" w:fill="E6E6E6"/>
            <w:noWrap/>
            <w:vAlign w:val="bottom"/>
            <w:hideMark/>
          </w:tcPr>
          <w:p w14:paraId="10665F6C" w14:textId="77777777" w:rsidR="00370195" w:rsidRPr="00001746" w:rsidRDefault="00370195" w:rsidP="007B14D5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98" w:type="pct"/>
            <w:gridSpan w:val="4"/>
            <w:shd w:val="clear" w:color="auto" w:fill="E6E6E6"/>
            <w:noWrap/>
            <w:vAlign w:val="bottom"/>
            <w:hideMark/>
          </w:tcPr>
          <w:p w14:paraId="426775AC" w14:textId="77777777" w:rsidR="00370195" w:rsidRPr="00001746" w:rsidRDefault="00370195" w:rsidP="007B14D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Exp. 1</w:t>
            </w:r>
          </w:p>
        </w:tc>
        <w:tc>
          <w:tcPr>
            <w:tcW w:w="2152" w:type="pct"/>
            <w:gridSpan w:val="4"/>
            <w:shd w:val="clear" w:color="auto" w:fill="E6E6E6"/>
            <w:noWrap/>
            <w:vAlign w:val="bottom"/>
            <w:hideMark/>
          </w:tcPr>
          <w:p w14:paraId="161A0D3F" w14:textId="77777777" w:rsidR="00370195" w:rsidRPr="00001746" w:rsidRDefault="00370195" w:rsidP="007B14D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Exp. 2</w:t>
            </w:r>
          </w:p>
        </w:tc>
      </w:tr>
      <w:tr w:rsidR="00370195" w:rsidRPr="00001746" w14:paraId="60F461B9" w14:textId="77777777" w:rsidTr="007B14D5">
        <w:trPr>
          <w:trHeight w:val="980"/>
        </w:trPr>
        <w:tc>
          <w:tcPr>
            <w:tcW w:w="751" w:type="pct"/>
            <w:shd w:val="clear" w:color="auto" w:fill="E6E6E6"/>
            <w:vAlign w:val="bottom"/>
            <w:hideMark/>
          </w:tcPr>
          <w:p w14:paraId="0529235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93" w:type="pct"/>
            <w:shd w:val="clear" w:color="auto" w:fill="E6E6E6"/>
            <w:vAlign w:val="bottom"/>
            <w:hideMark/>
          </w:tcPr>
          <w:p w14:paraId="163DC3E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GFP</w:t>
            </w:r>
          </w:p>
        </w:tc>
        <w:tc>
          <w:tcPr>
            <w:tcW w:w="556" w:type="pct"/>
            <w:shd w:val="clear" w:color="auto" w:fill="E6E6E6"/>
            <w:vAlign w:val="bottom"/>
            <w:hideMark/>
          </w:tcPr>
          <w:p w14:paraId="5A907D1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CD147-GFP</w:t>
            </w:r>
          </w:p>
        </w:tc>
        <w:tc>
          <w:tcPr>
            <w:tcW w:w="493" w:type="pct"/>
            <w:shd w:val="clear" w:color="auto" w:fill="E6E6E6"/>
            <w:vAlign w:val="bottom"/>
            <w:hideMark/>
          </w:tcPr>
          <w:p w14:paraId="741AC61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GFP+DSS</w:t>
            </w:r>
          </w:p>
        </w:tc>
        <w:tc>
          <w:tcPr>
            <w:tcW w:w="556" w:type="pct"/>
            <w:shd w:val="clear" w:color="auto" w:fill="E6E6E6"/>
            <w:vAlign w:val="bottom"/>
            <w:hideMark/>
          </w:tcPr>
          <w:p w14:paraId="422DD59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CD147-GFP + DSS</w:t>
            </w:r>
          </w:p>
        </w:tc>
        <w:tc>
          <w:tcPr>
            <w:tcW w:w="493" w:type="pct"/>
            <w:shd w:val="clear" w:color="auto" w:fill="E6E6E6"/>
            <w:vAlign w:val="bottom"/>
            <w:hideMark/>
          </w:tcPr>
          <w:p w14:paraId="7366EF8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GFP</w:t>
            </w:r>
          </w:p>
        </w:tc>
        <w:tc>
          <w:tcPr>
            <w:tcW w:w="554" w:type="pct"/>
            <w:shd w:val="clear" w:color="auto" w:fill="E6E6E6"/>
            <w:vAlign w:val="bottom"/>
            <w:hideMark/>
          </w:tcPr>
          <w:p w14:paraId="4EFFA4F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CD147-GFP</w:t>
            </w:r>
          </w:p>
        </w:tc>
        <w:tc>
          <w:tcPr>
            <w:tcW w:w="493" w:type="pct"/>
            <w:shd w:val="clear" w:color="auto" w:fill="E6E6E6"/>
            <w:vAlign w:val="bottom"/>
            <w:hideMark/>
          </w:tcPr>
          <w:p w14:paraId="4068AE6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GFP+DSS</w:t>
            </w:r>
          </w:p>
        </w:tc>
        <w:tc>
          <w:tcPr>
            <w:tcW w:w="611" w:type="pct"/>
            <w:shd w:val="clear" w:color="auto" w:fill="E6E6E6"/>
            <w:vAlign w:val="bottom"/>
            <w:hideMark/>
          </w:tcPr>
          <w:p w14:paraId="0AF7D6B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CD147-GFP + DSS</w:t>
            </w:r>
          </w:p>
        </w:tc>
      </w:tr>
      <w:tr w:rsidR="00370195" w:rsidRPr="00001746" w14:paraId="0FD7CF5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A55E81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502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B5E4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0C89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F83D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4BC9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8518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917AB6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1775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B0166F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3</w:t>
            </w:r>
          </w:p>
        </w:tc>
      </w:tr>
      <w:tr w:rsidR="00370195" w:rsidRPr="00001746" w14:paraId="63ACF23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539627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352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5835BB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62C9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C634C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E3BB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A06F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5CFBA2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2551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BC29A7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1</w:t>
            </w:r>
          </w:p>
        </w:tc>
      </w:tr>
      <w:tr w:rsidR="00370195" w:rsidRPr="00001746" w14:paraId="723EFADE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CD5152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002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9945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0FBC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C129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4F56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1B04A4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31E7D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C567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2BB15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4</w:t>
            </w:r>
          </w:p>
        </w:tc>
      </w:tr>
      <w:tr w:rsidR="00370195" w:rsidRPr="00001746" w14:paraId="5B504AA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52B138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42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9A00A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171CC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4B87EB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E162A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939C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ADE4A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E83E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4A790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7C0B041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24BCED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6NZI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4AEB7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381A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5DC4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518CD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95939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54CB0A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A2196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89A1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6</w:t>
            </w:r>
          </w:p>
        </w:tc>
      </w:tr>
      <w:tr w:rsidR="00370195" w:rsidRPr="00001746" w14:paraId="2CB86B8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DA9D02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0165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A47A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FABD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35B68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A783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6308E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659CA9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BE6EB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DAACE4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4D71636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A02364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278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E8C4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BB5E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2322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F5D0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B3EBCA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0D77E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62095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B036CC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4</w:t>
            </w:r>
          </w:p>
        </w:tc>
      </w:tr>
      <w:tr w:rsidR="00370195" w:rsidRPr="00001746" w14:paraId="2B0F49D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1FEBD4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555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4B057B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21B1D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AF6A8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96A17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BC7B8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5DC30E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B4CEAC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D6C9F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4</w:t>
            </w:r>
          </w:p>
        </w:tc>
      </w:tr>
      <w:tr w:rsidR="00370195" w:rsidRPr="00001746" w14:paraId="1130396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48FDA8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575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BE38D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976F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AB505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37133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EA1D5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F74A17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6447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18B6F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688F981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216570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TCT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151C4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EBACB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4E955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C329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1655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4D0BC1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CC50F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49E2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5687B74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7CB53E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6S9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E5E5D5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2FDB0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F352B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B9443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A7BF1D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FF98D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B899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BE90C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57937B5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F8F42A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03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FD30C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440A0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422F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15A9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15528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30C88A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E3F0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99927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6</w:t>
            </w:r>
          </w:p>
        </w:tc>
      </w:tr>
      <w:tr w:rsidR="00370195" w:rsidRPr="00001746" w14:paraId="3AF3621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FF0DD8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053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7055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908D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8697D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7C5F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660BF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3E649D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AAA22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1B9A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8</w:t>
            </w:r>
          </w:p>
        </w:tc>
      </w:tr>
      <w:tr w:rsidR="00370195" w:rsidRPr="00001746" w14:paraId="44A5409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606B7E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60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C96D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8493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232D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8F515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30AF0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0B693E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53ED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9DBE9C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9</w:t>
            </w:r>
          </w:p>
        </w:tc>
      </w:tr>
      <w:tr w:rsidR="00370195" w:rsidRPr="00001746" w14:paraId="6988B625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2AC39B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73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42E552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84A94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5FF8C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D752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83825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B2CE9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FA307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21821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1</w:t>
            </w:r>
          </w:p>
        </w:tc>
      </w:tr>
      <w:tr w:rsidR="00370195" w:rsidRPr="00001746" w14:paraId="29124F4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CC0AB1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H5V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6F8E2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AD6C5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2267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F02D6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0B25F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5BCEC4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C1D8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9ABB5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5169DA4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E7819B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NZ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7EF0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CDC38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D2E0B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03C20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37F99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A6FB8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11763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F15C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04BFA1F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4E89F6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779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B380DA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71AF3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5AC29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E8FCB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34DA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FB2BD5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7161D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67E423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</w:tr>
      <w:tr w:rsidR="00370195" w:rsidRPr="00001746" w14:paraId="00F7581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6B5FE2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0313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E36A6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756AD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8FFB1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A0846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048EE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0EC11A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6F3C8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7191E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3EEB3D7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BFAFF9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37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72AFA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D129C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3CE30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DE69A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88B5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970E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22FF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BAF23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615EAF8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1A1C00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6122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5045B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8FB6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B49F2D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F6E5F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E050D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88A902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C974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81532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6D3C2B4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88134D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4386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FD4478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C843A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D8606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F7C15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C1D41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2F359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C6958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625A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1257ADB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854491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965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85919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2FF0B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32EE5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EEEA4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9EA2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9BD800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E5A2C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5A2670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14664C8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8AF4EF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UIW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74661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7E5C5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A8A44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B4418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4338F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9EDB3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F0FDA3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3222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3</w:t>
            </w:r>
          </w:p>
        </w:tc>
      </w:tr>
      <w:tr w:rsidR="00370195" w:rsidRPr="00001746" w14:paraId="0781C7C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391D3B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UBV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731D8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413B1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C8469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D10B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BE945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E4C76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6D404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8491A4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66E0630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8D9B05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66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4E3F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DCCDE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D38FA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3ABBC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41BCE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6F878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379C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18999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7</w:t>
            </w:r>
          </w:p>
        </w:tc>
      </w:tr>
      <w:tr w:rsidR="00370195" w:rsidRPr="00001746" w14:paraId="50FC076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9435EF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98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9F84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A8EB4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56987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233A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87CF99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D7F023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860B2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675A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333486E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FB3FE8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5044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39AA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4E3E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6C72E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49A1F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D82D5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5058E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7001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6075AD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</w:tr>
      <w:tr w:rsidR="00370195" w:rsidRPr="00001746" w14:paraId="0BE4DAB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12735F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6M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4EF2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CCCA1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710B0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BFDF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EE56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27058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B1151D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27DB71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8</w:t>
            </w:r>
          </w:p>
        </w:tc>
      </w:tr>
      <w:tr w:rsidR="00370195" w:rsidRPr="00001746" w14:paraId="632F570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5A7B2F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20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8A6E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B26F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71F3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A941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48148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8488B1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0C912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2861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5</w:t>
            </w:r>
          </w:p>
        </w:tc>
      </w:tr>
      <w:tr w:rsidR="00370195" w:rsidRPr="00001746" w14:paraId="4D73A41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A2AE19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0021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1D38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02986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9E96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0E937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3D489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717114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FF197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803B6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</w:tr>
      <w:tr w:rsidR="00370195" w:rsidRPr="00001746" w14:paraId="5B9D0D9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86B506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BRK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7F9AE1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991E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2DFC6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38942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9827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11E44C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41958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C134DD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</w:tr>
      <w:tr w:rsidR="00370195" w:rsidRPr="00001746" w14:paraId="334C255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3200CD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858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994E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6744C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C639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A30C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41959B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B93044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176F4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81406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7</w:t>
            </w:r>
          </w:p>
        </w:tc>
      </w:tr>
      <w:tr w:rsidR="00370195" w:rsidRPr="00001746" w14:paraId="7F347C4E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B40630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489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23CBC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4D48A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E984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8D7E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48C5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9E075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10E28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CED7A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45084BD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B91BD9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697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230A1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4621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82870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82D8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C438B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3BFC0D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557FC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12B0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1C88B07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A51B6E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896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E23A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FC21E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AD08B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3402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55FCD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BD24F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2D8C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86A5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</w:tr>
      <w:tr w:rsidR="00370195" w:rsidRPr="00001746" w14:paraId="1CF3DF8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2E6943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UGT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D079F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E3C1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90F9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C26D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7FE8B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B305A9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10D60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5EFD60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1</w:t>
            </w:r>
          </w:p>
        </w:tc>
      </w:tr>
      <w:tr w:rsidR="00370195" w:rsidRPr="00001746" w14:paraId="474E651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2D3355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33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B1B7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EAB6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6262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715C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EBBF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1CFA1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7B337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68A9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1</w:t>
            </w:r>
          </w:p>
        </w:tc>
      </w:tr>
      <w:tr w:rsidR="00370195" w:rsidRPr="00001746" w14:paraId="7DEEC38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588175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602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F3459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C23A9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94E0F9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B7F24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D7A93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D83D87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13D7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24A781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0DD34B6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BD1025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492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52C5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64255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2F894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7635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F7A3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15095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87DA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D880D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5</w:t>
            </w:r>
          </w:p>
        </w:tc>
      </w:tr>
      <w:tr w:rsidR="00370195" w:rsidRPr="00001746" w14:paraId="396D118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E006C6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NZW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4ACDC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C463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2AA94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ACD8F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0C63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146BC2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ADCE9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DBFC5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7A83A56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847325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267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628D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E57C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E46FB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9DB55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4199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9BDC6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86F15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3E5308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5CF4363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76D2BA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431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3040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355C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17D7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AD5F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3A65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04EFA9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EF9AD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3130D5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56A06C6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FD009B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6048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11540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D139E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A736F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F3CE8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482C5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BD9470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87312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274D1C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</w:tr>
      <w:tr w:rsidR="00370195" w:rsidRPr="00001746" w14:paraId="5CB6630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36B6C3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158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2408D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74388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A8BE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A4D89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15C6A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E72346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504C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9A3D1D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</w:tr>
      <w:tr w:rsidR="00370195" w:rsidRPr="00001746" w14:paraId="15F1124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C02AEC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5476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F900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A0D53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20C5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3BDE0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C25C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359368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8D8C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549B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4</w:t>
            </w:r>
          </w:p>
        </w:tc>
      </w:tr>
      <w:tr w:rsidR="00370195" w:rsidRPr="00001746" w14:paraId="7082687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C57E23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850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8D8A4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FEB82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8EAD13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69BF6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E03B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76853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587C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B088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01AA4E6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5EE215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467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8253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C000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F1A0E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B5A4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7343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8E0DB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4680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CA99A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279EE10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D8E44A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279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ED35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17478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1EAE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20E18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7872A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3D32F8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D35D8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B7FE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77D332C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52BE43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5398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FDE286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C0FA3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4CFBE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68D5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E240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CDCE2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E71CE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4DAC2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72DF20F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C4F125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Q9Y6M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7F9A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47B31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AE0C1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129D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1F0B4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FFA42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49BA2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7703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</w:tr>
      <w:tr w:rsidR="00370195" w:rsidRPr="00001746" w14:paraId="31B0CFE5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500C3E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BVK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96942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2615A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19A18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5592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E8D54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04A19B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C9926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01EB6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7F2EA04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724593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9557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88032D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2BD02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DD44D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A753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3A924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30AFD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A5F85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535774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03BE9DD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AC8E0A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925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5F142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94D9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674D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1B961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55A3C6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1CB6C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1799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68B3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11497D6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2BB2AB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6095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6252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04A05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8721C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27039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C28C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C9CBA2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9EE93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6615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6C4D01F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B5DCE9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50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CC14D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48FB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EF386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5311F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E629E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FE304C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39EE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073FA1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639A48D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152405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TCJ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7C40E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D371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B07EC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FDA15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2468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7CF3F1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B3EA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45D8C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51A0BFC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0E97EA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98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ACB3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82039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D1B74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7070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69DFB4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5BC9E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1A06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1818A3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2B8EFEF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EEA97B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12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CB91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9097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0738E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1F012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7B61E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A687C2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6F50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5D62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39FF594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7D797F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675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EE3AA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4CAA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2A53B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D9C67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9F347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BACC1C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91BA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B201E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2428BA4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410BD4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482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13A276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05A5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A09EF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FFAEC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E170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CAB4E0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2DDEF9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3E17E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1CDB03D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97F5E9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H3N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5D43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E865D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8974F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D0F6E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9BDD6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C8851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B968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7F068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1F07A9E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92FEEC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171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EE7482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C85C3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872FA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3B186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248E0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66A3F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187C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7637E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1810FD4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40EAC5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6158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F529E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55E05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8BED0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11F35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B17F4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06C16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AF46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3A851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5CF3C4B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ED0730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P03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DA2A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AF01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DA49B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4B021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9C1B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9E8186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7FD284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5FFAF4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3888B01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ECF0B8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43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FA32D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7CC15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12D82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FB92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39EB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91045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4A99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8E0862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</w:tr>
      <w:tr w:rsidR="00370195" w:rsidRPr="00001746" w14:paraId="59EA803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ED71A5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398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1B90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72C9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F9D680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AC4E0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3A1D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D8DE26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344E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CBE41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0A2233E5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446575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6DZ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915A6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460B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22C08F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61124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07BF4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D421D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774F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82839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2E7E484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D2D8F3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6S5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DB0A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36E5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2247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1CACA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181F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36CA2F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B3FA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A1B3D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31CCFA2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DA6C21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5JPE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70324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45FD2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0C8F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FBBA5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27891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7C44DB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E55A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D0294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113ECA9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FA4ED0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6YHK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25F6F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8132C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8517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D2B1E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FEE2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13A7F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2AD7B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2A28E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</w:tr>
      <w:tr w:rsidR="00370195" w:rsidRPr="00001746" w14:paraId="5B37535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0EF827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524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6BCC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8834C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5D9B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29E61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6D84B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989DB7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B6374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1739C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734B2C1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485845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363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3356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90E6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EA19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E4E30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E5E1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E0C9FE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5FE5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F20F8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</w:tr>
      <w:tr w:rsidR="00370195" w:rsidRPr="00001746" w14:paraId="79C4759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5E89F4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864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33C7C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84EF3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7DA18D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F73C8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DAEE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013E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BC0E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C8D09F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</w:tr>
      <w:tr w:rsidR="00370195" w:rsidRPr="00001746" w14:paraId="7F9697D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0DFFD7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611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0CAA4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EE62E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54305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CF265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DFE9BF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BB1393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EC52C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2FD8A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060403D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F4CF16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643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D5902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06ECB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B357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1EBD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A4C37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8E9919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82545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E9B65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0C7CE1F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31319D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0018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D3B1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4CD4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7F9A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62351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9C6B6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FD254B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08F70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FA904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35DFE3A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DF6484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H22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3EB8E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49821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0F86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A6576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72D7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EB07A5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514D9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11B783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42C3565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2E037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N76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47DF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4687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9B6827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B8CDA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B73E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EAD66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30B3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86697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51AD945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AD541F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610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51920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5CE25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636FA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C044C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1B1C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F177F4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7A407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093E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3C4F854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B20FA9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502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3B428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7452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7B51E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01B48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768B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8D001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E040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C19293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09221E4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1B84A7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NTJ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0D52A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28BCF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E52F1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4C280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A9321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5F3A57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F1FFC6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92204E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5603799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CF165C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035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D9B1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8E5A7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31E82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A478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9DD6E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0490E8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BFA2B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D142F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61B387A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E5B762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54709</w:t>
            </w:r>
            <w:r w:rsidRPr="00001746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D1BF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BF41B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4936F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CD82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0630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C755E7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B6C2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4E4B8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0E0EA0D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F66F75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478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2AB15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E3664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D7607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9CE2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9788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450D0B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63BB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C11484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</w:tr>
      <w:tr w:rsidR="00370195" w:rsidRPr="00001746" w14:paraId="6137BFE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23D11C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NE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E0BA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4EFAC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F7DE5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1989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1CECB2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555869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1A2C3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02046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4741C62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2C9557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WUM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E05C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3EAD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9AB8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B10F6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A7D3D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7765E5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0D39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D75B23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41D42E8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15AF95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4KMQ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1D5E0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ACBB9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A628B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73B9A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A74EE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48BF1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AC666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BE16B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1</w:t>
            </w:r>
          </w:p>
        </w:tc>
      </w:tr>
      <w:tr w:rsidR="00370195" w:rsidRPr="00001746" w14:paraId="45CC81F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408FCF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29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DDF52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1306C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F7D4C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AC053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508D6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24DAFB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5BC12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0DA05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07161FF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1A2DD8F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269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1AA85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B7FE7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A93F2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E83F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5CDF37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90268A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74FC7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067DD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517141D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6D5C49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416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E3979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3C5C3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AB9A2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46B7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FB36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A74BC6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6CF9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EA16A2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4</w:t>
            </w:r>
          </w:p>
        </w:tc>
      </w:tr>
      <w:tr w:rsidR="00370195" w:rsidRPr="00001746" w14:paraId="28CA099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0F7A46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NF3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69FD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3B40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1E95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4EAD7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61128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C0FD74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C26E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C0E39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12B9723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DE97F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7L9B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7965E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463F9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01FE9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918B7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9FA0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CDB6E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331D8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007C9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</w:tr>
      <w:tr w:rsidR="00370195" w:rsidRPr="00001746" w14:paraId="3147422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F5EB5D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NYU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73C6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A59A5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200CC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96CEB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85F51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18315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28F8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2E333C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3BA418F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5C17D4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614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AEEEB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BDF8A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F9A91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D994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12953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9F4141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B2678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E3B7FD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35FE57E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15FC9D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4P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CE7FA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0478B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9719B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C214E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A8240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97B048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69D1C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9A1F9F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0C8480E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9804D4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297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228F3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DDF2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A15C9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6A642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8FF3D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58A85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E3440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59B93D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0FAF7CB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25285F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62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EA69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E562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C07433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AB646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38D80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6C47F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566E5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DD501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15B9A33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A50F51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BQE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D64C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4423C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1D5F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ECA6F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CE75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48251F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8E38A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91F6D8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09BA23D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DB85B2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559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48D30D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97B4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E9BB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DC8A4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B0E12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5BAE4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D407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1D866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7925398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4FDC3B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630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4986A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BF088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B74A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A3D67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6669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1EDBD1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7B0E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3ED7EC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2672C6F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41E15A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0351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31F8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0B5D0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FD68C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A8945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4EF05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4664E2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D142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DF4E1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330D4BC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C46F23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H0X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C688E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7E37B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C2B693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70AD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BA739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CF109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035C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9FEE7B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58BD1F45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021C0E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TCZ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F2380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5D5EA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0435C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8F234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491F6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B47811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316B0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FE3298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789DCC9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A65843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BTV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8F00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1D02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EA0B5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C1AD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2B9C6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51B7B9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6088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468194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62B072C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8BED85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6BD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7E0B1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7D80B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BC018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7C3B8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04D91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50893B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1841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E8295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1DB4D57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62F2DD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30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FEF8E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A0C28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5305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10F27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31A26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43042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85561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44AD3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39F579BE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D6D231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5379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EE74D4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8C20D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D4AA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A1AF4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CD649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09911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B3F811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E48CD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776E9C3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94C41C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295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84E5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62A14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8D0EA7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C0C03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9B9D5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EEF901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7679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21D17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0F900205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6D160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P5508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8F3994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4B5D1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3EBBE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BA8A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730D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6D843E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1B0EA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B27C3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6842C26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2AA2C2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144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6D49D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B7476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E3B03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F5973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B6BF7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DDD2C8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02E6A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F576E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56BE9A7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427F28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875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8F34F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EF324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69C70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06538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BE598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57D457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DED3A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C6982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480B77B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38E7E0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264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2466F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9030A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A880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5910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ACB454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32CB4F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2746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EBD87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0D12F7F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AFD001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HDC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F99D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217F6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21A90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5E28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4EBC0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98FFD5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F686D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39F9B3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6BDC4C2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BBF3D7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05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2A587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5E26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F64F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639B3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459DE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6C8D2D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4D1CB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5311B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4FA2D15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D62AC4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26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7791C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2080D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FBBA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2DDC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7594B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BD7A30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96045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31F57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593CF71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445BAC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364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1BBC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19D5F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32D33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DE382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1C1E9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0CE16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4B3DF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A95A08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1C787DEE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2E044A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658P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B5F0C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E34B7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D355D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91271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95A59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CFDDAC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BF17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F38D1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31734D2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583CD8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322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C70AB7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6F55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F37302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3E511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BA60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126834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87005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F245F9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6130A40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F64181B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344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FD811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4E8C3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6749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89A29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2F45B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921C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50BCA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620A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4B7A6D1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21070E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0026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C87D7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827B3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BD314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17BA1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4B142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A5098B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FFBD6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1234A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4321F71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2B7035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0477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08C6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B8B8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91827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45E85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F0244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EACB89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3282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3BF761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26C2717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9112A0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113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867EB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B7744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F51E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8D3ED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B0B19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099045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48FA7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BE68A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6E9CD3A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C87BA0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43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DF933B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4155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8B827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1960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981B1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E532BB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C149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38FF0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4994FCD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16FE61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374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DBAE8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C3D35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8F064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F06D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9AC34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8415A2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E2C2CD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FC1D1A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</w:tr>
      <w:tr w:rsidR="00370195" w:rsidRPr="00001746" w14:paraId="3DACDD6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3B5743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284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392CB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75395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2524F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08866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17FED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8997D5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6B362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3090F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3F8AAC7A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BB7D23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NZN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07D7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E055D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4968B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428E3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55CEA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FE6E42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CC223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D4A1E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25099CB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607A06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709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A198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6B68C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9FC0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A82A3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F69542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6CE4EE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B511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6BC2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2251D57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CCD569D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550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80D2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0CD0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7A601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A4D0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E8D55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E4EA13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8C613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7AAD2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</w:tr>
      <w:tr w:rsidR="00370195" w:rsidRPr="00001746" w14:paraId="6024A0B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877DCD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6024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6052C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53EC3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98D61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5AE6D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5754F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A63A0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B0323D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28414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417D501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8358E26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9529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99B3E9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BC16C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C2521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D423F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75360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2A700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B85F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B43576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6BC63CE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F75EF8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C0B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73B75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4E14A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7BD2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49D4A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6ED0C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04BFCD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2EC34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30757F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7FA4A26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F1C31A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1552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A9C0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5204C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8EA5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81631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8C4822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5C260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F511A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B44AC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52A3EF5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F756E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345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CCF38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A7F45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56579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6B4A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2223A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DBE441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47D7D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301BB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44A441F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6215E07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449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211DB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7CDF8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98EC6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B11C0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D8C396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78281C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BA72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C5DC6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04FD37D1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C837A91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2932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0204B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7B93A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DC70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C8F1A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8EC469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B5C4F3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F58CF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118A8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6593777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152F25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69X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26D96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6F25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F6DA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3AB6B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7FFF2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A6CDE0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8F72D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364F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503DE9D9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55C393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NBJ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E0C23B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C3CFF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0D38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4DB6E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6EE82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0CDF6E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855B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F24578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60ED5F9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240F89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150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8D424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3533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FC0FB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F2D34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A09D7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4C6BB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72432B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2BA522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16F525A8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D78955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32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053B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C7F5E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32D5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3A221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D3A59F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29B418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92D091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FC1C02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5853AA66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5B26C2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IXU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ED0BD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ECC70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9BEB5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9FA73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DDED0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5DBD4E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D8473B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D5747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3AA0B2B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CBCE559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4806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B7361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A2D10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397D4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885C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5F9A8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DB7D36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36169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60EA3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</w:tr>
      <w:tr w:rsidR="00370195" w:rsidRPr="00001746" w14:paraId="64830F55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1F4E4B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0059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F6BF8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1DAA3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176DE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E0D93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F8FA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3A368B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F52DC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EEA7B2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329044D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2F0285E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TDW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4954A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40339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094F2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2D5BE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2BD8F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C2EE44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F8574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B381B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36780C4D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3AEE2F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1512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463AA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4419F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A4ECA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1786E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A01E2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FB148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349FB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E1188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67C7B1E4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67CC47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3082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8998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A15C6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62E75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50A04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20E6A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33DA8C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819E4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AA219E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</w:tr>
      <w:tr w:rsidR="00370195" w:rsidRPr="00001746" w14:paraId="3EE3599F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30059E8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A7MBM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86109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366B1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B7E25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7232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124DE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143D3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207CA5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EA69A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06745F12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2F20693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63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F2F8C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3E35F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AA335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80FAF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294F9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4E0317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D6B6F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35EA9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1A935AA3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96FF75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Y28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7017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3F762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A3BF6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F2D67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1988D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8A3673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BB6AE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4018D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42C3129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208E905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9NV9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E03B6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54EA44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FABFD7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283C2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98E0F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1FC198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6D600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2091D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76DAEAF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0AD07E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O9585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9158CC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C66FE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C0DBC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BCEE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2822A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3C5CE2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82D9E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4EE590B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39BBC82C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4773E16A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6X2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9B6C76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9CB340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295638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193F7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A47BE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031B47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DE6175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1B69E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</w:tr>
      <w:tr w:rsidR="00370195" w:rsidRPr="00001746" w14:paraId="11FFFEF0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3FB0B5C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Q8N8Z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EFBE4A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63C5B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A4FD7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9C602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420ECD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E2BC56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042036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F8A26D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</w:tr>
      <w:tr w:rsidR="00370195" w:rsidRPr="00001746" w14:paraId="31ECC5A7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</w:tcPr>
          <w:p w14:paraId="24E3FCF4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819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96BE63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B6BDA6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3A720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D8A2801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82D770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33CC22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CF228BD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11C62E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7</w:t>
            </w:r>
          </w:p>
        </w:tc>
      </w:tr>
      <w:tr w:rsidR="00370195" w:rsidRPr="00001746" w14:paraId="096960CE" w14:textId="77777777" w:rsidTr="007B14D5">
        <w:trPr>
          <w:trHeight w:hRule="exact" w:val="216"/>
        </w:trPr>
        <w:tc>
          <w:tcPr>
            <w:tcW w:w="751" w:type="pct"/>
            <w:shd w:val="clear" w:color="auto" w:fill="auto"/>
            <w:noWrap/>
            <w:vAlign w:val="bottom"/>
          </w:tcPr>
          <w:p w14:paraId="63676392" w14:textId="77777777" w:rsidR="00370195" w:rsidRPr="00001746" w:rsidRDefault="00370195" w:rsidP="007B14D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/>
                <w:bCs/>
                <w:sz w:val="20"/>
                <w:szCs w:val="20"/>
              </w:rPr>
              <w:t>P0536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063B1F5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BAEB648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893BD6C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6D6CD33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1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98AE5C2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09D2137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70FF75F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91E0C9" w14:textId="77777777" w:rsidR="00370195" w:rsidRPr="00001746" w:rsidRDefault="00370195" w:rsidP="007B14D5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01746">
              <w:rPr>
                <w:rFonts w:eastAsia="Times New Roman"/>
                <w:bCs/>
                <w:sz w:val="20"/>
                <w:szCs w:val="20"/>
              </w:rPr>
              <w:t>21</w:t>
            </w:r>
          </w:p>
        </w:tc>
      </w:tr>
    </w:tbl>
    <w:p w14:paraId="2AB373E3" w14:textId="2C2DB4BC" w:rsidR="00370195" w:rsidRPr="00001746" w:rsidRDefault="0059550D" w:rsidP="00370195">
      <w:pPr>
        <w:rPr>
          <w:sz w:val="20"/>
          <w:szCs w:val="20"/>
        </w:rPr>
      </w:pPr>
      <w:r w:rsidRPr="0059550D">
        <w:rPr>
          <w:sz w:val="20"/>
          <w:szCs w:val="20"/>
          <w:highlight w:val="yellow"/>
        </w:rPr>
        <w:t>Number of unique peptides are listed for each protein.</w:t>
      </w:r>
    </w:p>
    <w:p w14:paraId="41719605" w14:textId="77777777" w:rsidR="00370195" w:rsidRPr="00001746" w:rsidRDefault="00370195" w:rsidP="00370195">
      <w:pPr>
        <w:rPr>
          <w:sz w:val="20"/>
          <w:szCs w:val="20"/>
        </w:rPr>
      </w:pPr>
    </w:p>
    <w:p w14:paraId="3D950D64" w14:textId="77777777" w:rsidR="00370195" w:rsidRPr="00001746" w:rsidRDefault="00370195" w:rsidP="00370195">
      <w:pPr>
        <w:rPr>
          <w:sz w:val="20"/>
          <w:szCs w:val="20"/>
        </w:rPr>
      </w:pPr>
    </w:p>
    <w:p w14:paraId="1A2F8B6C" w14:textId="77777777" w:rsidR="00370195" w:rsidRPr="00001746" w:rsidRDefault="00370195" w:rsidP="00370195">
      <w:pPr>
        <w:rPr>
          <w:sz w:val="20"/>
          <w:szCs w:val="20"/>
        </w:rPr>
      </w:pPr>
    </w:p>
    <w:p w14:paraId="2D047CC3" w14:textId="77777777" w:rsidR="00370195" w:rsidRPr="00001746" w:rsidRDefault="00370195" w:rsidP="00370195">
      <w:pPr>
        <w:rPr>
          <w:sz w:val="20"/>
          <w:szCs w:val="20"/>
        </w:rPr>
      </w:pPr>
    </w:p>
    <w:p w14:paraId="0767F299" w14:textId="4FD2FE87" w:rsidR="001C383A" w:rsidRPr="00001746" w:rsidRDefault="001C383A" w:rsidP="00785767">
      <w:pPr>
        <w:rPr>
          <w:sz w:val="20"/>
          <w:szCs w:val="20"/>
        </w:rPr>
      </w:pPr>
    </w:p>
    <w:sectPr w:rsidR="001C383A" w:rsidRPr="00001746" w:rsidSect="00942DFE">
      <w:footerReference w:type="even" r:id="rId9"/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736988" w14:textId="77777777" w:rsidR="000F3C30" w:rsidRDefault="000F3C30" w:rsidP="006336E0">
      <w:pPr>
        <w:spacing w:line="240" w:lineRule="auto"/>
      </w:pPr>
      <w:r>
        <w:separator/>
      </w:r>
    </w:p>
  </w:endnote>
  <w:endnote w:type="continuationSeparator" w:id="0">
    <w:p w14:paraId="727CE67E" w14:textId="77777777" w:rsidR="000F3C30" w:rsidRDefault="000F3C30" w:rsidP="006336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7E6F4" w14:textId="77777777" w:rsidR="007B14D5" w:rsidRDefault="007B14D5" w:rsidP="006336E0">
    <w:pPr>
      <w:pStyle w:val="Footer"/>
      <w:framePr w:wrap="around" w:vAnchor="text" w:hAnchor="margin" w:xAlign="right" w:y="1"/>
      <w:rPr>
        <w:rStyle w:val="PageNumber"/>
        <w:rFonts w:ascii="Times" w:eastAsiaTheme="minorEastAsia" w:hAnsi="Times" w:cstheme="minorBidi"/>
        <w:color w:val="auto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53E214" w14:textId="77777777" w:rsidR="007B14D5" w:rsidRDefault="007B14D5" w:rsidP="006336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CC723" w14:textId="77777777" w:rsidR="007B14D5" w:rsidRDefault="007B14D5" w:rsidP="006336E0">
    <w:pPr>
      <w:pStyle w:val="Footer"/>
      <w:framePr w:wrap="around" w:vAnchor="text" w:hAnchor="margin" w:xAlign="right" w:y="1"/>
      <w:rPr>
        <w:rStyle w:val="PageNumber"/>
        <w:rFonts w:ascii="Times" w:eastAsiaTheme="minorEastAsia" w:hAnsi="Times" w:cstheme="minorBidi"/>
        <w:color w:val="auto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75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308160" w14:textId="77777777" w:rsidR="007B14D5" w:rsidRDefault="007B14D5" w:rsidP="006336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2285" w14:textId="77777777" w:rsidR="000F3C30" w:rsidRDefault="000F3C30" w:rsidP="006336E0">
      <w:pPr>
        <w:spacing w:line="240" w:lineRule="auto"/>
      </w:pPr>
      <w:r>
        <w:separator/>
      </w:r>
    </w:p>
  </w:footnote>
  <w:footnote w:type="continuationSeparator" w:id="0">
    <w:p w14:paraId="1F3ABB38" w14:textId="77777777" w:rsidR="000F3C30" w:rsidRDefault="000F3C30" w:rsidP="006336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6F4E1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7B4DDA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303F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2C263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6E29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08980C6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D9EB3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20E97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4BE0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96810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E4E8B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0F93968"/>
    <w:multiLevelType w:val="hybridMultilevel"/>
    <w:tmpl w:val="F80A4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5F7D98"/>
    <w:multiLevelType w:val="hybridMultilevel"/>
    <w:tmpl w:val="4A7E1766"/>
    <w:lvl w:ilvl="0" w:tplc="87BE1E8C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64821703"/>
    <w:multiLevelType w:val="hybridMultilevel"/>
    <w:tmpl w:val="F9C2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0156"/>
    <w:rsid w:val="00000893"/>
    <w:rsid w:val="00001746"/>
    <w:rsid w:val="000039E4"/>
    <w:rsid w:val="00003EDF"/>
    <w:rsid w:val="00010C43"/>
    <w:rsid w:val="0001405A"/>
    <w:rsid w:val="0001523E"/>
    <w:rsid w:val="000204D7"/>
    <w:rsid w:val="000239E3"/>
    <w:rsid w:val="00024FB3"/>
    <w:rsid w:val="00026D8F"/>
    <w:rsid w:val="00030831"/>
    <w:rsid w:val="00030AB3"/>
    <w:rsid w:val="00031E5C"/>
    <w:rsid w:val="000325C1"/>
    <w:rsid w:val="000331AD"/>
    <w:rsid w:val="000376D0"/>
    <w:rsid w:val="0004266C"/>
    <w:rsid w:val="000452C6"/>
    <w:rsid w:val="00050604"/>
    <w:rsid w:val="000507A3"/>
    <w:rsid w:val="00051097"/>
    <w:rsid w:val="00051A8D"/>
    <w:rsid w:val="00056B96"/>
    <w:rsid w:val="0006295D"/>
    <w:rsid w:val="0006472A"/>
    <w:rsid w:val="0007170E"/>
    <w:rsid w:val="00073AA7"/>
    <w:rsid w:val="00077D25"/>
    <w:rsid w:val="0008292D"/>
    <w:rsid w:val="00092D8A"/>
    <w:rsid w:val="0009691C"/>
    <w:rsid w:val="00096A7E"/>
    <w:rsid w:val="00097E7B"/>
    <w:rsid w:val="000A10BB"/>
    <w:rsid w:val="000A1620"/>
    <w:rsid w:val="000A4BBC"/>
    <w:rsid w:val="000A55F4"/>
    <w:rsid w:val="000B0DF9"/>
    <w:rsid w:val="000C069D"/>
    <w:rsid w:val="000C1F2C"/>
    <w:rsid w:val="000C344F"/>
    <w:rsid w:val="000C4349"/>
    <w:rsid w:val="000C4CF8"/>
    <w:rsid w:val="000C53ED"/>
    <w:rsid w:val="000C6095"/>
    <w:rsid w:val="000C78BC"/>
    <w:rsid w:val="000D1084"/>
    <w:rsid w:val="000E27E6"/>
    <w:rsid w:val="000E3DA8"/>
    <w:rsid w:val="000E4383"/>
    <w:rsid w:val="000E580A"/>
    <w:rsid w:val="000F2693"/>
    <w:rsid w:val="000F3C30"/>
    <w:rsid w:val="00101D5D"/>
    <w:rsid w:val="00105D65"/>
    <w:rsid w:val="001106C0"/>
    <w:rsid w:val="001112AD"/>
    <w:rsid w:val="0011177D"/>
    <w:rsid w:val="001119EA"/>
    <w:rsid w:val="0011453C"/>
    <w:rsid w:val="001157F5"/>
    <w:rsid w:val="00115FAB"/>
    <w:rsid w:val="00116DE9"/>
    <w:rsid w:val="00116F27"/>
    <w:rsid w:val="00120DB9"/>
    <w:rsid w:val="00121C6D"/>
    <w:rsid w:val="0012355D"/>
    <w:rsid w:val="00123F40"/>
    <w:rsid w:val="00132C24"/>
    <w:rsid w:val="001337BA"/>
    <w:rsid w:val="0013429B"/>
    <w:rsid w:val="00135136"/>
    <w:rsid w:val="00137D30"/>
    <w:rsid w:val="00140376"/>
    <w:rsid w:val="00140E67"/>
    <w:rsid w:val="001442ED"/>
    <w:rsid w:val="00144DE0"/>
    <w:rsid w:val="00146BFC"/>
    <w:rsid w:val="00154422"/>
    <w:rsid w:val="00154C82"/>
    <w:rsid w:val="001562C7"/>
    <w:rsid w:val="00157CBB"/>
    <w:rsid w:val="00162839"/>
    <w:rsid w:val="00164E2C"/>
    <w:rsid w:val="00165837"/>
    <w:rsid w:val="001736C7"/>
    <w:rsid w:val="00180064"/>
    <w:rsid w:val="00181667"/>
    <w:rsid w:val="00182068"/>
    <w:rsid w:val="001859AE"/>
    <w:rsid w:val="00186F3A"/>
    <w:rsid w:val="001873A9"/>
    <w:rsid w:val="00193331"/>
    <w:rsid w:val="0019782A"/>
    <w:rsid w:val="001A2BA1"/>
    <w:rsid w:val="001A4244"/>
    <w:rsid w:val="001A45E1"/>
    <w:rsid w:val="001B2147"/>
    <w:rsid w:val="001B488A"/>
    <w:rsid w:val="001C0688"/>
    <w:rsid w:val="001C27E0"/>
    <w:rsid w:val="001C3831"/>
    <w:rsid w:val="001C383A"/>
    <w:rsid w:val="001C58C2"/>
    <w:rsid w:val="001C6455"/>
    <w:rsid w:val="001C6D14"/>
    <w:rsid w:val="001D49A9"/>
    <w:rsid w:val="001D5C87"/>
    <w:rsid w:val="001D7987"/>
    <w:rsid w:val="001E040A"/>
    <w:rsid w:val="001E2C39"/>
    <w:rsid w:val="001E4256"/>
    <w:rsid w:val="001E58D0"/>
    <w:rsid w:val="001E5B0B"/>
    <w:rsid w:val="001E66CA"/>
    <w:rsid w:val="001E6D43"/>
    <w:rsid w:val="00200EB4"/>
    <w:rsid w:val="0020194A"/>
    <w:rsid w:val="002067BE"/>
    <w:rsid w:val="00210CAB"/>
    <w:rsid w:val="00211E9C"/>
    <w:rsid w:val="0021263B"/>
    <w:rsid w:val="0021565E"/>
    <w:rsid w:val="00217EE3"/>
    <w:rsid w:val="00221641"/>
    <w:rsid w:val="00222DA8"/>
    <w:rsid w:val="00224509"/>
    <w:rsid w:val="00224D63"/>
    <w:rsid w:val="0023371F"/>
    <w:rsid w:val="00240D94"/>
    <w:rsid w:val="00241D96"/>
    <w:rsid w:val="0024463D"/>
    <w:rsid w:val="0025002C"/>
    <w:rsid w:val="00251380"/>
    <w:rsid w:val="002517E0"/>
    <w:rsid w:val="00252E80"/>
    <w:rsid w:val="00256324"/>
    <w:rsid w:val="00257FF3"/>
    <w:rsid w:val="00260BD9"/>
    <w:rsid w:val="00261A6B"/>
    <w:rsid w:val="00263F39"/>
    <w:rsid w:val="00264425"/>
    <w:rsid w:val="0026507F"/>
    <w:rsid w:val="00273924"/>
    <w:rsid w:val="002759E1"/>
    <w:rsid w:val="00285DAD"/>
    <w:rsid w:val="00286217"/>
    <w:rsid w:val="0029148D"/>
    <w:rsid w:val="00291DA0"/>
    <w:rsid w:val="00293244"/>
    <w:rsid w:val="00293AA6"/>
    <w:rsid w:val="00293D66"/>
    <w:rsid w:val="002979D5"/>
    <w:rsid w:val="002A188C"/>
    <w:rsid w:val="002A1E40"/>
    <w:rsid w:val="002A2312"/>
    <w:rsid w:val="002A3959"/>
    <w:rsid w:val="002B422B"/>
    <w:rsid w:val="002B5069"/>
    <w:rsid w:val="002C7FA0"/>
    <w:rsid w:val="002D18BE"/>
    <w:rsid w:val="002D5BAE"/>
    <w:rsid w:val="002D701A"/>
    <w:rsid w:val="002D7C69"/>
    <w:rsid w:val="002E0185"/>
    <w:rsid w:val="002E1813"/>
    <w:rsid w:val="002E337D"/>
    <w:rsid w:val="002E548F"/>
    <w:rsid w:val="002E59DB"/>
    <w:rsid w:val="002F319D"/>
    <w:rsid w:val="002F3FCB"/>
    <w:rsid w:val="002F592B"/>
    <w:rsid w:val="002F7D76"/>
    <w:rsid w:val="002F7EC6"/>
    <w:rsid w:val="003002A4"/>
    <w:rsid w:val="00300836"/>
    <w:rsid w:val="003069BF"/>
    <w:rsid w:val="003110A5"/>
    <w:rsid w:val="0031284C"/>
    <w:rsid w:val="003146B2"/>
    <w:rsid w:val="0031601E"/>
    <w:rsid w:val="00320AD2"/>
    <w:rsid w:val="0032198C"/>
    <w:rsid w:val="003247F4"/>
    <w:rsid w:val="00325432"/>
    <w:rsid w:val="00325776"/>
    <w:rsid w:val="00326336"/>
    <w:rsid w:val="003313FC"/>
    <w:rsid w:val="003336AC"/>
    <w:rsid w:val="00337CC4"/>
    <w:rsid w:val="00340869"/>
    <w:rsid w:val="00341089"/>
    <w:rsid w:val="00343651"/>
    <w:rsid w:val="00346856"/>
    <w:rsid w:val="00346E7E"/>
    <w:rsid w:val="003475E8"/>
    <w:rsid w:val="00347D86"/>
    <w:rsid w:val="003568D4"/>
    <w:rsid w:val="00360D34"/>
    <w:rsid w:val="00361482"/>
    <w:rsid w:val="00370195"/>
    <w:rsid w:val="00377B79"/>
    <w:rsid w:val="003855F5"/>
    <w:rsid w:val="00385CB3"/>
    <w:rsid w:val="00385EB5"/>
    <w:rsid w:val="0038684A"/>
    <w:rsid w:val="00386B25"/>
    <w:rsid w:val="00386FFC"/>
    <w:rsid w:val="00392734"/>
    <w:rsid w:val="00392ECA"/>
    <w:rsid w:val="0039532C"/>
    <w:rsid w:val="00397FA3"/>
    <w:rsid w:val="003A1823"/>
    <w:rsid w:val="003A44C2"/>
    <w:rsid w:val="003A6469"/>
    <w:rsid w:val="003B4CF7"/>
    <w:rsid w:val="003B5305"/>
    <w:rsid w:val="003C1799"/>
    <w:rsid w:val="003C523F"/>
    <w:rsid w:val="003D1C51"/>
    <w:rsid w:val="003D28C8"/>
    <w:rsid w:val="003D53E0"/>
    <w:rsid w:val="003D6707"/>
    <w:rsid w:val="003D6933"/>
    <w:rsid w:val="003E7952"/>
    <w:rsid w:val="003F2316"/>
    <w:rsid w:val="003F4B09"/>
    <w:rsid w:val="003F5FB4"/>
    <w:rsid w:val="00400C97"/>
    <w:rsid w:val="00400CD6"/>
    <w:rsid w:val="0040198E"/>
    <w:rsid w:val="004044D8"/>
    <w:rsid w:val="00406DBF"/>
    <w:rsid w:val="00407FD7"/>
    <w:rsid w:val="004137B6"/>
    <w:rsid w:val="004137CA"/>
    <w:rsid w:val="00420FEF"/>
    <w:rsid w:val="00421E63"/>
    <w:rsid w:val="00422BF7"/>
    <w:rsid w:val="00424053"/>
    <w:rsid w:val="0043190F"/>
    <w:rsid w:val="00431B06"/>
    <w:rsid w:val="004321B2"/>
    <w:rsid w:val="004350B1"/>
    <w:rsid w:val="00440B4D"/>
    <w:rsid w:val="00442962"/>
    <w:rsid w:val="00451F95"/>
    <w:rsid w:val="00452C23"/>
    <w:rsid w:val="00453001"/>
    <w:rsid w:val="00454A72"/>
    <w:rsid w:val="004579E0"/>
    <w:rsid w:val="00457FB0"/>
    <w:rsid w:val="00461A7F"/>
    <w:rsid w:val="00461BC4"/>
    <w:rsid w:val="00462340"/>
    <w:rsid w:val="00463BA2"/>
    <w:rsid w:val="00464CC4"/>
    <w:rsid w:val="00465CD1"/>
    <w:rsid w:val="00466CF6"/>
    <w:rsid w:val="0047074C"/>
    <w:rsid w:val="00470B25"/>
    <w:rsid w:val="0047247A"/>
    <w:rsid w:val="00474CE3"/>
    <w:rsid w:val="0047520F"/>
    <w:rsid w:val="00475436"/>
    <w:rsid w:val="00482981"/>
    <w:rsid w:val="00483491"/>
    <w:rsid w:val="00484BBB"/>
    <w:rsid w:val="00485F7A"/>
    <w:rsid w:val="004861E8"/>
    <w:rsid w:val="00486BEE"/>
    <w:rsid w:val="004A7B9E"/>
    <w:rsid w:val="004B1B55"/>
    <w:rsid w:val="004B32E1"/>
    <w:rsid w:val="004B7169"/>
    <w:rsid w:val="004C14E3"/>
    <w:rsid w:val="004C67BB"/>
    <w:rsid w:val="004C76B7"/>
    <w:rsid w:val="004C77CA"/>
    <w:rsid w:val="004D0798"/>
    <w:rsid w:val="004D3A7A"/>
    <w:rsid w:val="004D3E05"/>
    <w:rsid w:val="004E094E"/>
    <w:rsid w:val="004E0F0C"/>
    <w:rsid w:val="004E2C24"/>
    <w:rsid w:val="004E3444"/>
    <w:rsid w:val="004E34FA"/>
    <w:rsid w:val="004E54D1"/>
    <w:rsid w:val="004E7A1E"/>
    <w:rsid w:val="004F40FD"/>
    <w:rsid w:val="00500988"/>
    <w:rsid w:val="00501E7B"/>
    <w:rsid w:val="00505029"/>
    <w:rsid w:val="00505D1B"/>
    <w:rsid w:val="005113B7"/>
    <w:rsid w:val="00514C49"/>
    <w:rsid w:val="00525A01"/>
    <w:rsid w:val="00532692"/>
    <w:rsid w:val="00532B46"/>
    <w:rsid w:val="005363C7"/>
    <w:rsid w:val="00536535"/>
    <w:rsid w:val="00537CC1"/>
    <w:rsid w:val="00537D37"/>
    <w:rsid w:val="00542228"/>
    <w:rsid w:val="00542D64"/>
    <w:rsid w:val="0054356E"/>
    <w:rsid w:val="00543CE8"/>
    <w:rsid w:val="00544CB6"/>
    <w:rsid w:val="00545D74"/>
    <w:rsid w:val="00547EA0"/>
    <w:rsid w:val="00551CB3"/>
    <w:rsid w:val="00551F56"/>
    <w:rsid w:val="00553181"/>
    <w:rsid w:val="00563AFB"/>
    <w:rsid w:val="00566739"/>
    <w:rsid w:val="00567B70"/>
    <w:rsid w:val="00570B39"/>
    <w:rsid w:val="00571C49"/>
    <w:rsid w:val="00572C81"/>
    <w:rsid w:val="00574333"/>
    <w:rsid w:val="00574647"/>
    <w:rsid w:val="0057518F"/>
    <w:rsid w:val="00580B5F"/>
    <w:rsid w:val="00583CEC"/>
    <w:rsid w:val="00583EF0"/>
    <w:rsid w:val="00586844"/>
    <w:rsid w:val="00586FB0"/>
    <w:rsid w:val="00590A1D"/>
    <w:rsid w:val="00593111"/>
    <w:rsid w:val="00593A3A"/>
    <w:rsid w:val="00594796"/>
    <w:rsid w:val="0059550D"/>
    <w:rsid w:val="00595C5A"/>
    <w:rsid w:val="00595E14"/>
    <w:rsid w:val="00595E93"/>
    <w:rsid w:val="00596B11"/>
    <w:rsid w:val="005A05A5"/>
    <w:rsid w:val="005A0B30"/>
    <w:rsid w:val="005A4E67"/>
    <w:rsid w:val="005A59E3"/>
    <w:rsid w:val="005B13AB"/>
    <w:rsid w:val="005B1B7F"/>
    <w:rsid w:val="005B25D6"/>
    <w:rsid w:val="005B62DD"/>
    <w:rsid w:val="005C0B95"/>
    <w:rsid w:val="005C0E5D"/>
    <w:rsid w:val="005C2BE9"/>
    <w:rsid w:val="005C64B2"/>
    <w:rsid w:val="005C65D1"/>
    <w:rsid w:val="005C6761"/>
    <w:rsid w:val="005D007D"/>
    <w:rsid w:val="005D39F2"/>
    <w:rsid w:val="005D578B"/>
    <w:rsid w:val="005E5C89"/>
    <w:rsid w:val="005F043D"/>
    <w:rsid w:val="005F0A23"/>
    <w:rsid w:val="005F0A26"/>
    <w:rsid w:val="005F1C38"/>
    <w:rsid w:val="005F437F"/>
    <w:rsid w:val="005F7C7D"/>
    <w:rsid w:val="00603899"/>
    <w:rsid w:val="00603B40"/>
    <w:rsid w:val="00604003"/>
    <w:rsid w:val="00604D4A"/>
    <w:rsid w:val="00605458"/>
    <w:rsid w:val="00605FCE"/>
    <w:rsid w:val="00610517"/>
    <w:rsid w:val="006119E5"/>
    <w:rsid w:val="00612B3A"/>
    <w:rsid w:val="00614066"/>
    <w:rsid w:val="006157B7"/>
    <w:rsid w:val="00616885"/>
    <w:rsid w:val="00620360"/>
    <w:rsid w:val="00623E4D"/>
    <w:rsid w:val="0062530C"/>
    <w:rsid w:val="00625B00"/>
    <w:rsid w:val="006300E5"/>
    <w:rsid w:val="006336E0"/>
    <w:rsid w:val="00635A28"/>
    <w:rsid w:val="00636C73"/>
    <w:rsid w:val="00641F73"/>
    <w:rsid w:val="006442AD"/>
    <w:rsid w:val="00646EA9"/>
    <w:rsid w:val="00647495"/>
    <w:rsid w:val="006527F4"/>
    <w:rsid w:val="006545CE"/>
    <w:rsid w:val="0065552C"/>
    <w:rsid w:val="0065639F"/>
    <w:rsid w:val="006571D5"/>
    <w:rsid w:val="00660403"/>
    <w:rsid w:val="00664D0A"/>
    <w:rsid w:val="006673B0"/>
    <w:rsid w:val="00667F5E"/>
    <w:rsid w:val="00670B9D"/>
    <w:rsid w:val="006722A4"/>
    <w:rsid w:val="00672B76"/>
    <w:rsid w:val="006739A1"/>
    <w:rsid w:val="006760D0"/>
    <w:rsid w:val="00677A89"/>
    <w:rsid w:val="00677BB5"/>
    <w:rsid w:val="006805FA"/>
    <w:rsid w:val="0069495C"/>
    <w:rsid w:val="00697502"/>
    <w:rsid w:val="006A09E7"/>
    <w:rsid w:val="006A1786"/>
    <w:rsid w:val="006A1B50"/>
    <w:rsid w:val="006A3F28"/>
    <w:rsid w:val="006A6ADE"/>
    <w:rsid w:val="006A7C42"/>
    <w:rsid w:val="006B0AFC"/>
    <w:rsid w:val="006B2BAC"/>
    <w:rsid w:val="006B3872"/>
    <w:rsid w:val="006B482C"/>
    <w:rsid w:val="006C193F"/>
    <w:rsid w:val="006C22FD"/>
    <w:rsid w:val="006C6998"/>
    <w:rsid w:val="006C700D"/>
    <w:rsid w:val="006D38AA"/>
    <w:rsid w:val="006D6530"/>
    <w:rsid w:val="006E0709"/>
    <w:rsid w:val="006E37EA"/>
    <w:rsid w:val="006E4A91"/>
    <w:rsid w:val="006F0276"/>
    <w:rsid w:val="006F58AD"/>
    <w:rsid w:val="006F6449"/>
    <w:rsid w:val="007013D3"/>
    <w:rsid w:val="00702C97"/>
    <w:rsid w:val="00704032"/>
    <w:rsid w:val="00706ACE"/>
    <w:rsid w:val="00707F4E"/>
    <w:rsid w:val="00712EE9"/>
    <w:rsid w:val="007167E7"/>
    <w:rsid w:val="00720642"/>
    <w:rsid w:val="00723D19"/>
    <w:rsid w:val="00724293"/>
    <w:rsid w:val="007244F8"/>
    <w:rsid w:val="007273BF"/>
    <w:rsid w:val="00730454"/>
    <w:rsid w:val="007362BA"/>
    <w:rsid w:val="0073645A"/>
    <w:rsid w:val="0074269D"/>
    <w:rsid w:val="00746CA1"/>
    <w:rsid w:val="00747216"/>
    <w:rsid w:val="00750625"/>
    <w:rsid w:val="00755E90"/>
    <w:rsid w:val="00755F9D"/>
    <w:rsid w:val="00756A9D"/>
    <w:rsid w:val="00757398"/>
    <w:rsid w:val="007618AE"/>
    <w:rsid w:val="007620C1"/>
    <w:rsid w:val="00763549"/>
    <w:rsid w:val="00763A82"/>
    <w:rsid w:val="007647FA"/>
    <w:rsid w:val="00765320"/>
    <w:rsid w:val="007667A7"/>
    <w:rsid w:val="007745F6"/>
    <w:rsid w:val="007758CB"/>
    <w:rsid w:val="007809D9"/>
    <w:rsid w:val="007816E0"/>
    <w:rsid w:val="00781C67"/>
    <w:rsid w:val="00782DC2"/>
    <w:rsid w:val="00784BD0"/>
    <w:rsid w:val="007856FC"/>
    <w:rsid w:val="00785767"/>
    <w:rsid w:val="00785DB8"/>
    <w:rsid w:val="00787475"/>
    <w:rsid w:val="00787F9F"/>
    <w:rsid w:val="00796A7C"/>
    <w:rsid w:val="007A32AA"/>
    <w:rsid w:val="007A42CD"/>
    <w:rsid w:val="007B0421"/>
    <w:rsid w:val="007B14D5"/>
    <w:rsid w:val="007B2746"/>
    <w:rsid w:val="007B2CC2"/>
    <w:rsid w:val="007B57B1"/>
    <w:rsid w:val="007C2EAA"/>
    <w:rsid w:val="007C5E2E"/>
    <w:rsid w:val="007D40A8"/>
    <w:rsid w:val="007D5CAA"/>
    <w:rsid w:val="007D7014"/>
    <w:rsid w:val="007D75EF"/>
    <w:rsid w:val="007E272F"/>
    <w:rsid w:val="007E310E"/>
    <w:rsid w:val="007E6255"/>
    <w:rsid w:val="007F5360"/>
    <w:rsid w:val="007F7EAA"/>
    <w:rsid w:val="0080115B"/>
    <w:rsid w:val="00805C89"/>
    <w:rsid w:val="008110F7"/>
    <w:rsid w:val="00811F3B"/>
    <w:rsid w:val="008129DD"/>
    <w:rsid w:val="00814CCB"/>
    <w:rsid w:val="00815C64"/>
    <w:rsid w:val="00817837"/>
    <w:rsid w:val="00817B0B"/>
    <w:rsid w:val="0082113A"/>
    <w:rsid w:val="00822167"/>
    <w:rsid w:val="0082686C"/>
    <w:rsid w:val="0083182A"/>
    <w:rsid w:val="0083468E"/>
    <w:rsid w:val="0084005A"/>
    <w:rsid w:val="00844985"/>
    <w:rsid w:val="00846059"/>
    <w:rsid w:val="00846632"/>
    <w:rsid w:val="00850CAF"/>
    <w:rsid w:val="00850F20"/>
    <w:rsid w:val="008546F3"/>
    <w:rsid w:val="00856128"/>
    <w:rsid w:val="008570E0"/>
    <w:rsid w:val="008607CD"/>
    <w:rsid w:val="00862641"/>
    <w:rsid w:val="00862EC2"/>
    <w:rsid w:val="008647D7"/>
    <w:rsid w:val="008648C1"/>
    <w:rsid w:val="008651A8"/>
    <w:rsid w:val="00866104"/>
    <w:rsid w:val="00870A07"/>
    <w:rsid w:val="00871330"/>
    <w:rsid w:val="00873C6E"/>
    <w:rsid w:val="00875EC2"/>
    <w:rsid w:val="008803C6"/>
    <w:rsid w:val="00883792"/>
    <w:rsid w:val="00884372"/>
    <w:rsid w:val="008844AD"/>
    <w:rsid w:val="00892496"/>
    <w:rsid w:val="0089562A"/>
    <w:rsid w:val="00896508"/>
    <w:rsid w:val="00897103"/>
    <w:rsid w:val="008A21F7"/>
    <w:rsid w:val="008A4444"/>
    <w:rsid w:val="008A5AD9"/>
    <w:rsid w:val="008A6C23"/>
    <w:rsid w:val="008A730F"/>
    <w:rsid w:val="008B1524"/>
    <w:rsid w:val="008B4258"/>
    <w:rsid w:val="008B761F"/>
    <w:rsid w:val="008C0B31"/>
    <w:rsid w:val="008C489F"/>
    <w:rsid w:val="008C6027"/>
    <w:rsid w:val="008C6773"/>
    <w:rsid w:val="008C7D7F"/>
    <w:rsid w:val="008D1078"/>
    <w:rsid w:val="008D1704"/>
    <w:rsid w:val="008D17F7"/>
    <w:rsid w:val="008D2023"/>
    <w:rsid w:val="008D3492"/>
    <w:rsid w:val="008E0127"/>
    <w:rsid w:val="008E3ACE"/>
    <w:rsid w:val="008E4F22"/>
    <w:rsid w:val="008E627D"/>
    <w:rsid w:val="008F25DD"/>
    <w:rsid w:val="00901CF4"/>
    <w:rsid w:val="0090348D"/>
    <w:rsid w:val="00904A4D"/>
    <w:rsid w:val="00906C57"/>
    <w:rsid w:val="00910677"/>
    <w:rsid w:val="00911865"/>
    <w:rsid w:val="00912DE4"/>
    <w:rsid w:val="00913D3F"/>
    <w:rsid w:val="009165D1"/>
    <w:rsid w:val="00923A40"/>
    <w:rsid w:val="009247EB"/>
    <w:rsid w:val="00924A51"/>
    <w:rsid w:val="00924F68"/>
    <w:rsid w:val="00927119"/>
    <w:rsid w:val="009303FF"/>
    <w:rsid w:val="00930E03"/>
    <w:rsid w:val="0093270B"/>
    <w:rsid w:val="009349AE"/>
    <w:rsid w:val="00942DFE"/>
    <w:rsid w:val="009439C4"/>
    <w:rsid w:val="0094450E"/>
    <w:rsid w:val="00944A09"/>
    <w:rsid w:val="00945436"/>
    <w:rsid w:val="0094749A"/>
    <w:rsid w:val="009519BF"/>
    <w:rsid w:val="00954B70"/>
    <w:rsid w:val="00955FA3"/>
    <w:rsid w:val="00957313"/>
    <w:rsid w:val="00960600"/>
    <w:rsid w:val="0096265B"/>
    <w:rsid w:val="009708CA"/>
    <w:rsid w:val="00972330"/>
    <w:rsid w:val="00972D88"/>
    <w:rsid w:val="009749AA"/>
    <w:rsid w:val="00977B1F"/>
    <w:rsid w:val="00980598"/>
    <w:rsid w:val="009814B5"/>
    <w:rsid w:val="00982567"/>
    <w:rsid w:val="009834AD"/>
    <w:rsid w:val="00994594"/>
    <w:rsid w:val="00996B24"/>
    <w:rsid w:val="009B0A97"/>
    <w:rsid w:val="009B0BD0"/>
    <w:rsid w:val="009B2AA3"/>
    <w:rsid w:val="009B30A3"/>
    <w:rsid w:val="009C348B"/>
    <w:rsid w:val="009C3986"/>
    <w:rsid w:val="009C41CF"/>
    <w:rsid w:val="009C615C"/>
    <w:rsid w:val="009C6B06"/>
    <w:rsid w:val="009C7B30"/>
    <w:rsid w:val="009D1219"/>
    <w:rsid w:val="009D16A1"/>
    <w:rsid w:val="009D362A"/>
    <w:rsid w:val="009D425C"/>
    <w:rsid w:val="009D47CE"/>
    <w:rsid w:val="009E1EAB"/>
    <w:rsid w:val="009E2491"/>
    <w:rsid w:val="009E286E"/>
    <w:rsid w:val="009E54E2"/>
    <w:rsid w:val="009E7B67"/>
    <w:rsid w:val="009F5EFE"/>
    <w:rsid w:val="00A05F72"/>
    <w:rsid w:val="00A12060"/>
    <w:rsid w:val="00A12FA7"/>
    <w:rsid w:val="00A1643D"/>
    <w:rsid w:val="00A16F78"/>
    <w:rsid w:val="00A1752B"/>
    <w:rsid w:val="00A17546"/>
    <w:rsid w:val="00A178A9"/>
    <w:rsid w:val="00A20F05"/>
    <w:rsid w:val="00A248D2"/>
    <w:rsid w:val="00A30E1C"/>
    <w:rsid w:val="00A318EF"/>
    <w:rsid w:val="00A345DF"/>
    <w:rsid w:val="00A40156"/>
    <w:rsid w:val="00A4049E"/>
    <w:rsid w:val="00A404C7"/>
    <w:rsid w:val="00A4165A"/>
    <w:rsid w:val="00A433F8"/>
    <w:rsid w:val="00A445F9"/>
    <w:rsid w:val="00A44CA0"/>
    <w:rsid w:val="00A5087F"/>
    <w:rsid w:val="00A54612"/>
    <w:rsid w:val="00A54A13"/>
    <w:rsid w:val="00A64C40"/>
    <w:rsid w:val="00A65BE3"/>
    <w:rsid w:val="00A67211"/>
    <w:rsid w:val="00A67502"/>
    <w:rsid w:val="00A676EA"/>
    <w:rsid w:val="00A714E4"/>
    <w:rsid w:val="00A760AC"/>
    <w:rsid w:val="00A8033D"/>
    <w:rsid w:val="00A80C0C"/>
    <w:rsid w:val="00A81D8C"/>
    <w:rsid w:val="00A853CC"/>
    <w:rsid w:val="00A854B9"/>
    <w:rsid w:val="00A8797B"/>
    <w:rsid w:val="00A87F28"/>
    <w:rsid w:val="00A96170"/>
    <w:rsid w:val="00AA53D1"/>
    <w:rsid w:val="00AB0E3B"/>
    <w:rsid w:val="00AB4E1D"/>
    <w:rsid w:val="00AC03E9"/>
    <w:rsid w:val="00AC43ED"/>
    <w:rsid w:val="00AC46F9"/>
    <w:rsid w:val="00AC7E3C"/>
    <w:rsid w:val="00AD48CD"/>
    <w:rsid w:val="00AD62ED"/>
    <w:rsid w:val="00AD6CBA"/>
    <w:rsid w:val="00AE21C4"/>
    <w:rsid w:val="00AE445D"/>
    <w:rsid w:val="00AE55ED"/>
    <w:rsid w:val="00AE5757"/>
    <w:rsid w:val="00AE5844"/>
    <w:rsid w:val="00AF2D53"/>
    <w:rsid w:val="00AF50A1"/>
    <w:rsid w:val="00AF60F2"/>
    <w:rsid w:val="00AF747D"/>
    <w:rsid w:val="00B02D07"/>
    <w:rsid w:val="00B02F42"/>
    <w:rsid w:val="00B03037"/>
    <w:rsid w:val="00B047B3"/>
    <w:rsid w:val="00B05F3D"/>
    <w:rsid w:val="00B06C13"/>
    <w:rsid w:val="00B1520B"/>
    <w:rsid w:val="00B153EF"/>
    <w:rsid w:val="00B1795A"/>
    <w:rsid w:val="00B20662"/>
    <w:rsid w:val="00B22870"/>
    <w:rsid w:val="00B2596A"/>
    <w:rsid w:val="00B25B10"/>
    <w:rsid w:val="00B27493"/>
    <w:rsid w:val="00B3080D"/>
    <w:rsid w:val="00B3242D"/>
    <w:rsid w:val="00B3334E"/>
    <w:rsid w:val="00B35260"/>
    <w:rsid w:val="00B37134"/>
    <w:rsid w:val="00B4011C"/>
    <w:rsid w:val="00B42BEB"/>
    <w:rsid w:val="00B43D30"/>
    <w:rsid w:val="00B45C64"/>
    <w:rsid w:val="00B4660C"/>
    <w:rsid w:val="00B46772"/>
    <w:rsid w:val="00B47505"/>
    <w:rsid w:val="00B56CAF"/>
    <w:rsid w:val="00B60269"/>
    <w:rsid w:val="00B6107A"/>
    <w:rsid w:val="00B617DE"/>
    <w:rsid w:val="00B63501"/>
    <w:rsid w:val="00B71BCA"/>
    <w:rsid w:val="00B72A1C"/>
    <w:rsid w:val="00B74FAE"/>
    <w:rsid w:val="00B75B0D"/>
    <w:rsid w:val="00B771FB"/>
    <w:rsid w:val="00B807E0"/>
    <w:rsid w:val="00B813C6"/>
    <w:rsid w:val="00B818B4"/>
    <w:rsid w:val="00B82FE2"/>
    <w:rsid w:val="00B84DAA"/>
    <w:rsid w:val="00B900B7"/>
    <w:rsid w:val="00B90B06"/>
    <w:rsid w:val="00B926B3"/>
    <w:rsid w:val="00B93245"/>
    <w:rsid w:val="00B93728"/>
    <w:rsid w:val="00B94511"/>
    <w:rsid w:val="00B96418"/>
    <w:rsid w:val="00BA1D6D"/>
    <w:rsid w:val="00BA24BF"/>
    <w:rsid w:val="00BA337B"/>
    <w:rsid w:val="00BB1D7A"/>
    <w:rsid w:val="00BB2396"/>
    <w:rsid w:val="00BB27DC"/>
    <w:rsid w:val="00BB4721"/>
    <w:rsid w:val="00BB4AB5"/>
    <w:rsid w:val="00BB5319"/>
    <w:rsid w:val="00BC252E"/>
    <w:rsid w:val="00BC2761"/>
    <w:rsid w:val="00BC7F63"/>
    <w:rsid w:val="00BD0CE6"/>
    <w:rsid w:val="00BD1386"/>
    <w:rsid w:val="00BD4912"/>
    <w:rsid w:val="00BD4F8F"/>
    <w:rsid w:val="00BD6283"/>
    <w:rsid w:val="00BE34FA"/>
    <w:rsid w:val="00BF0F05"/>
    <w:rsid w:val="00BF2472"/>
    <w:rsid w:val="00BF5D51"/>
    <w:rsid w:val="00BF6107"/>
    <w:rsid w:val="00C041CD"/>
    <w:rsid w:val="00C04A2C"/>
    <w:rsid w:val="00C076D0"/>
    <w:rsid w:val="00C1121A"/>
    <w:rsid w:val="00C112F8"/>
    <w:rsid w:val="00C11C07"/>
    <w:rsid w:val="00C11DE4"/>
    <w:rsid w:val="00C11E97"/>
    <w:rsid w:val="00C12B74"/>
    <w:rsid w:val="00C142C3"/>
    <w:rsid w:val="00C17EA3"/>
    <w:rsid w:val="00C2094F"/>
    <w:rsid w:val="00C21BF8"/>
    <w:rsid w:val="00C2341D"/>
    <w:rsid w:val="00C23B6E"/>
    <w:rsid w:val="00C2582F"/>
    <w:rsid w:val="00C30D8E"/>
    <w:rsid w:val="00C33672"/>
    <w:rsid w:val="00C33CF2"/>
    <w:rsid w:val="00C3492C"/>
    <w:rsid w:val="00C35162"/>
    <w:rsid w:val="00C36A6D"/>
    <w:rsid w:val="00C36EE6"/>
    <w:rsid w:val="00C372A1"/>
    <w:rsid w:val="00C40B2C"/>
    <w:rsid w:val="00C40B59"/>
    <w:rsid w:val="00C44B73"/>
    <w:rsid w:val="00C50B4F"/>
    <w:rsid w:val="00C530B2"/>
    <w:rsid w:val="00C53729"/>
    <w:rsid w:val="00C55B66"/>
    <w:rsid w:val="00C67347"/>
    <w:rsid w:val="00C67F7C"/>
    <w:rsid w:val="00C70049"/>
    <w:rsid w:val="00C70E40"/>
    <w:rsid w:val="00C7194F"/>
    <w:rsid w:val="00C762A9"/>
    <w:rsid w:val="00C87F3D"/>
    <w:rsid w:val="00C931E8"/>
    <w:rsid w:val="00C932E0"/>
    <w:rsid w:val="00C96D9B"/>
    <w:rsid w:val="00CA29FC"/>
    <w:rsid w:val="00CA4880"/>
    <w:rsid w:val="00CA7E62"/>
    <w:rsid w:val="00CB1B01"/>
    <w:rsid w:val="00CB4514"/>
    <w:rsid w:val="00CB6955"/>
    <w:rsid w:val="00CC3122"/>
    <w:rsid w:val="00CC4F76"/>
    <w:rsid w:val="00CC51FC"/>
    <w:rsid w:val="00CD03B6"/>
    <w:rsid w:val="00CD151C"/>
    <w:rsid w:val="00CD1AA4"/>
    <w:rsid w:val="00CD706C"/>
    <w:rsid w:val="00CE07DC"/>
    <w:rsid w:val="00CE17C9"/>
    <w:rsid w:val="00CE280B"/>
    <w:rsid w:val="00CE44B3"/>
    <w:rsid w:val="00CE6087"/>
    <w:rsid w:val="00CF3692"/>
    <w:rsid w:val="00CF38D4"/>
    <w:rsid w:val="00CF51EE"/>
    <w:rsid w:val="00D01B60"/>
    <w:rsid w:val="00D06276"/>
    <w:rsid w:val="00D06382"/>
    <w:rsid w:val="00D06669"/>
    <w:rsid w:val="00D06B49"/>
    <w:rsid w:val="00D11C1C"/>
    <w:rsid w:val="00D1372B"/>
    <w:rsid w:val="00D16941"/>
    <w:rsid w:val="00D170C2"/>
    <w:rsid w:val="00D2256F"/>
    <w:rsid w:val="00D22633"/>
    <w:rsid w:val="00D22828"/>
    <w:rsid w:val="00D251F6"/>
    <w:rsid w:val="00D31158"/>
    <w:rsid w:val="00D31AD8"/>
    <w:rsid w:val="00D3363A"/>
    <w:rsid w:val="00D338ED"/>
    <w:rsid w:val="00D34E97"/>
    <w:rsid w:val="00D36AA7"/>
    <w:rsid w:val="00D36F7B"/>
    <w:rsid w:val="00D37A26"/>
    <w:rsid w:val="00D50080"/>
    <w:rsid w:val="00D52164"/>
    <w:rsid w:val="00D537F0"/>
    <w:rsid w:val="00D5619A"/>
    <w:rsid w:val="00D57157"/>
    <w:rsid w:val="00D622B8"/>
    <w:rsid w:val="00D6359F"/>
    <w:rsid w:val="00D7610A"/>
    <w:rsid w:val="00D80980"/>
    <w:rsid w:val="00D85D76"/>
    <w:rsid w:val="00D86E17"/>
    <w:rsid w:val="00D870BD"/>
    <w:rsid w:val="00D93E25"/>
    <w:rsid w:val="00D9524D"/>
    <w:rsid w:val="00DA0B48"/>
    <w:rsid w:val="00DA4FC5"/>
    <w:rsid w:val="00DA65EC"/>
    <w:rsid w:val="00DA7E6B"/>
    <w:rsid w:val="00DA7F39"/>
    <w:rsid w:val="00DB0B99"/>
    <w:rsid w:val="00DB10FE"/>
    <w:rsid w:val="00DB5161"/>
    <w:rsid w:val="00DB62D5"/>
    <w:rsid w:val="00DC0954"/>
    <w:rsid w:val="00DC68E7"/>
    <w:rsid w:val="00DD0ACF"/>
    <w:rsid w:val="00DD4A5E"/>
    <w:rsid w:val="00DE141E"/>
    <w:rsid w:val="00DE1612"/>
    <w:rsid w:val="00DE2199"/>
    <w:rsid w:val="00DE2359"/>
    <w:rsid w:val="00DE2E8C"/>
    <w:rsid w:val="00DE4BE3"/>
    <w:rsid w:val="00DF2F3F"/>
    <w:rsid w:val="00DF437C"/>
    <w:rsid w:val="00E00F3A"/>
    <w:rsid w:val="00E03B48"/>
    <w:rsid w:val="00E03E9D"/>
    <w:rsid w:val="00E07D2D"/>
    <w:rsid w:val="00E07DC1"/>
    <w:rsid w:val="00E10B98"/>
    <w:rsid w:val="00E179E0"/>
    <w:rsid w:val="00E20220"/>
    <w:rsid w:val="00E225E8"/>
    <w:rsid w:val="00E26063"/>
    <w:rsid w:val="00E266BD"/>
    <w:rsid w:val="00E3106B"/>
    <w:rsid w:val="00E3228F"/>
    <w:rsid w:val="00E33BEA"/>
    <w:rsid w:val="00E33D4D"/>
    <w:rsid w:val="00E35FE7"/>
    <w:rsid w:val="00E409B9"/>
    <w:rsid w:val="00E44C48"/>
    <w:rsid w:val="00E450FB"/>
    <w:rsid w:val="00E51912"/>
    <w:rsid w:val="00E51C6D"/>
    <w:rsid w:val="00E531C8"/>
    <w:rsid w:val="00E54F5A"/>
    <w:rsid w:val="00E55862"/>
    <w:rsid w:val="00E5744E"/>
    <w:rsid w:val="00E576B9"/>
    <w:rsid w:val="00E62309"/>
    <w:rsid w:val="00E624EE"/>
    <w:rsid w:val="00E65897"/>
    <w:rsid w:val="00E67DAE"/>
    <w:rsid w:val="00E713BF"/>
    <w:rsid w:val="00E71616"/>
    <w:rsid w:val="00E76464"/>
    <w:rsid w:val="00E7730E"/>
    <w:rsid w:val="00E80F85"/>
    <w:rsid w:val="00E82F8D"/>
    <w:rsid w:val="00E8391B"/>
    <w:rsid w:val="00E83E3F"/>
    <w:rsid w:val="00E9016D"/>
    <w:rsid w:val="00E9184F"/>
    <w:rsid w:val="00E969DC"/>
    <w:rsid w:val="00EA0685"/>
    <w:rsid w:val="00EA199A"/>
    <w:rsid w:val="00EA22D2"/>
    <w:rsid w:val="00EA2B5D"/>
    <w:rsid w:val="00EA4D28"/>
    <w:rsid w:val="00EA4D86"/>
    <w:rsid w:val="00EA59F1"/>
    <w:rsid w:val="00EB0467"/>
    <w:rsid w:val="00EB1443"/>
    <w:rsid w:val="00EB1935"/>
    <w:rsid w:val="00EB23CB"/>
    <w:rsid w:val="00EB6316"/>
    <w:rsid w:val="00EB76DC"/>
    <w:rsid w:val="00EC012C"/>
    <w:rsid w:val="00EC5D1E"/>
    <w:rsid w:val="00EC683C"/>
    <w:rsid w:val="00ED1806"/>
    <w:rsid w:val="00ED36BD"/>
    <w:rsid w:val="00ED3FE6"/>
    <w:rsid w:val="00ED5226"/>
    <w:rsid w:val="00ED5C6E"/>
    <w:rsid w:val="00ED6080"/>
    <w:rsid w:val="00ED6F77"/>
    <w:rsid w:val="00ED7CC5"/>
    <w:rsid w:val="00EE492A"/>
    <w:rsid w:val="00EF18F8"/>
    <w:rsid w:val="00EF2210"/>
    <w:rsid w:val="00EF3EFF"/>
    <w:rsid w:val="00EF58C9"/>
    <w:rsid w:val="00EF5C7D"/>
    <w:rsid w:val="00EF6FB9"/>
    <w:rsid w:val="00EF70D4"/>
    <w:rsid w:val="00EF7B08"/>
    <w:rsid w:val="00EF7D95"/>
    <w:rsid w:val="00F01E90"/>
    <w:rsid w:val="00F02029"/>
    <w:rsid w:val="00F02FBE"/>
    <w:rsid w:val="00F0619F"/>
    <w:rsid w:val="00F107FE"/>
    <w:rsid w:val="00F124A0"/>
    <w:rsid w:val="00F1487A"/>
    <w:rsid w:val="00F16BE4"/>
    <w:rsid w:val="00F174E5"/>
    <w:rsid w:val="00F310D2"/>
    <w:rsid w:val="00F310DC"/>
    <w:rsid w:val="00F33AAD"/>
    <w:rsid w:val="00F411F9"/>
    <w:rsid w:val="00F43EEB"/>
    <w:rsid w:val="00F44342"/>
    <w:rsid w:val="00F443CC"/>
    <w:rsid w:val="00F45A27"/>
    <w:rsid w:val="00F5090C"/>
    <w:rsid w:val="00F52518"/>
    <w:rsid w:val="00F5754E"/>
    <w:rsid w:val="00F61FBE"/>
    <w:rsid w:val="00F62BBE"/>
    <w:rsid w:val="00F638AC"/>
    <w:rsid w:val="00F707A4"/>
    <w:rsid w:val="00F710D2"/>
    <w:rsid w:val="00F71A75"/>
    <w:rsid w:val="00F739E3"/>
    <w:rsid w:val="00F73EAA"/>
    <w:rsid w:val="00F81068"/>
    <w:rsid w:val="00F82A9E"/>
    <w:rsid w:val="00F83BA2"/>
    <w:rsid w:val="00F851E9"/>
    <w:rsid w:val="00F857A1"/>
    <w:rsid w:val="00F87E02"/>
    <w:rsid w:val="00F901A9"/>
    <w:rsid w:val="00F90DCC"/>
    <w:rsid w:val="00F97897"/>
    <w:rsid w:val="00FA15EF"/>
    <w:rsid w:val="00FA15F6"/>
    <w:rsid w:val="00FA381B"/>
    <w:rsid w:val="00FA3C46"/>
    <w:rsid w:val="00FA4690"/>
    <w:rsid w:val="00FA4DFA"/>
    <w:rsid w:val="00FB02ED"/>
    <w:rsid w:val="00FB1F20"/>
    <w:rsid w:val="00FB2AE6"/>
    <w:rsid w:val="00FB4622"/>
    <w:rsid w:val="00FB5C3E"/>
    <w:rsid w:val="00FB6369"/>
    <w:rsid w:val="00FC00A7"/>
    <w:rsid w:val="00FC013D"/>
    <w:rsid w:val="00FC2246"/>
    <w:rsid w:val="00FC4D4B"/>
    <w:rsid w:val="00FC69FB"/>
    <w:rsid w:val="00FD5AC6"/>
    <w:rsid w:val="00FD5B59"/>
    <w:rsid w:val="00FD5ED7"/>
    <w:rsid w:val="00FD5FA2"/>
    <w:rsid w:val="00FD6701"/>
    <w:rsid w:val="00FE0DCA"/>
    <w:rsid w:val="00FE3363"/>
    <w:rsid w:val="00FE576D"/>
    <w:rsid w:val="00FE7882"/>
    <w:rsid w:val="00FE7FCB"/>
    <w:rsid w:val="00FF028F"/>
    <w:rsid w:val="00FF339C"/>
    <w:rsid w:val="00FF5C3F"/>
    <w:rsid w:val="00FF5C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B28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"/>
    <w:qFormat/>
    <w:rsid w:val="00D870BD"/>
    <w:pPr>
      <w:spacing w:line="480" w:lineRule="auto"/>
    </w:pPr>
    <w:rPr>
      <w:rFonts w:ascii="Times" w:hAnsi="Times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3244"/>
    <w:pPr>
      <w:keepNext/>
      <w:keepLines/>
      <w:tabs>
        <w:tab w:val="left" w:pos="3690"/>
      </w:tabs>
      <w:contextualSpacing/>
      <w:outlineLvl w:val="0"/>
    </w:pPr>
    <w:rPr>
      <w:rFonts w:eastAsia="MS Gothic" w:cs="Arial"/>
      <w:b/>
      <w:bCs/>
      <w:caps/>
      <w:color w:val="000000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9E0"/>
    <w:pPr>
      <w:keepNext/>
      <w:keepLines/>
      <w:contextualSpacing/>
      <w:jc w:val="center"/>
      <w:outlineLvl w:val="1"/>
    </w:pPr>
    <w:rPr>
      <w:rFonts w:ascii="Arial" w:eastAsia="MS Gothic" w:hAnsi="Arial" w:cs="Arial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9E0"/>
    <w:pPr>
      <w:keepNext/>
      <w:keepLines/>
      <w:outlineLvl w:val="2"/>
    </w:pPr>
    <w:rPr>
      <w:rFonts w:ascii="Arial" w:eastAsia="MS Gothic" w:hAnsi="Arial" w:cs="Arial"/>
      <w:b/>
      <w:bCs/>
      <w:color w:val="000000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79E0"/>
    <w:pPr>
      <w:keepNext/>
      <w:keepLines/>
      <w:spacing w:before="200" w:after="120"/>
      <w:ind w:firstLine="720"/>
      <w:outlineLvl w:val="3"/>
    </w:pPr>
    <w:rPr>
      <w:rFonts w:ascii="Calibri" w:eastAsia="MS Gothic" w:hAnsi="Calibri" w:cs="Arial"/>
      <w:b/>
      <w:bCs/>
      <w:i/>
      <w:i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46772"/>
    <w:pPr>
      <w:widowControl w:val="0"/>
      <w:autoSpaceDE w:val="0"/>
      <w:autoSpaceDN w:val="0"/>
      <w:adjustRightInd w:val="0"/>
    </w:pPr>
    <w:rPr>
      <w:rFonts w:ascii="Arial" w:eastAsia="Calibri" w:hAnsi="Arial" w:cs="Arial"/>
      <w:bCs/>
      <w:color w:val="000000"/>
    </w:rPr>
  </w:style>
  <w:style w:type="paragraph" w:styleId="ListParagraph">
    <w:name w:val="List Paragraph"/>
    <w:basedOn w:val="Normal"/>
    <w:uiPriority w:val="34"/>
    <w:qFormat/>
    <w:rsid w:val="00580B5F"/>
    <w:pPr>
      <w:ind w:left="720"/>
      <w:contextualSpacing/>
    </w:pPr>
    <w:rPr>
      <w:rFonts w:ascii="Courier" w:eastAsiaTheme="minorHAnsi" w:hAnsi="Courier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B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B5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54A72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454A72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454A72"/>
    <w:rPr>
      <w:color w:val="0000FF" w:themeColor="hyperlink"/>
      <w:u w:val="single"/>
    </w:rPr>
  </w:style>
  <w:style w:type="character" w:customStyle="1" w:styleId="articletext">
    <w:name w:val="articletext"/>
    <w:basedOn w:val="DefaultParagraphFont"/>
    <w:rsid w:val="00677A89"/>
  </w:style>
  <w:style w:type="character" w:styleId="CommentReference">
    <w:name w:val="annotation reference"/>
    <w:basedOn w:val="DefaultParagraphFont"/>
    <w:uiPriority w:val="99"/>
    <w:semiHidden/>
    <w:unhideWhenUsed/>
    <w:rsid w:val="009C6B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B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B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B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B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B06"/>
  </w:style>
  <w:style w:type="paragraph" w:styleId="DocumentMap">
    <w:name w:val="Document Map"/>
    <w:basedOn w:val="Normal"/>
    <w:link w:val="DocumentMapChar"/>
    <w:uiPriority w:val="99"/>
    <w:semiHidden/>
    <w:unhideWhenUsed/>
    <w:rsid w:val="009C6B0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6B06"/>
    <w:rPr>
      <w:rFonts w:ascii="Lucida Grande" w:hAnsi="Lucida Grande" w:cs="Lucida Grande"/>
    </w:rPr>
  </w:style>
  <w:style w:type="character" w:customStyle="1" w:styleId="apple-converted-space">
    <w:name w:val="apple-converted-space"/>
    <w:basedOn w:val="DefaultParagraphFont"/>
    <w:rsid w:val="00DE2199"/>
  </w:style>
  <w:style w:type="character" w:styleId="Emphasis">
    <w:name w:val="Emphasis"/>
    <w:basedOn w:val="DefaultParagraphFont"/>
    <w:uiPriority w:val="20"/>
    <w:qFormat/>
    <w:rsid w:val="00DE21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93244"/>
    <w:rPr>
      <w:rFonts w:ascii="Times" w:eastAsia="MS Gothic" w:hAnsi="Times" w:cs="Arial"/>
      <w:b/>
      <w:bCs/>
      <w:caps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579E0"/>
    <w:rPr>
      <w:rFonts w:ascii="Arial" w:eastAsia="MS Gothic" w:hAnsi="Arial" w:cs="Arial"/>
      <w:b/>
      <w:bCs/>
      <w:color w:val="000000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79E0"/>
    <w:rPr>
      <w:rFonts w:ascii="Arial" w:eastAsia="MS Gothic" w:hAnsi="Arial" w:cs="Arial"/>
      <w:b/>
      <w:bCs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579E0"/>
    <w:rPr>
      <w:rFonts w:ascii="Calibri" w:eastAsia="MS Gothic" w:hAnsi="Calibri" w:cs="Arial"/>
      <w:b/>
      <w:bCs/>
      <w:i/>
      <w:iCs/>
      <w:color w:val="000000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579E0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579E0"/>
    <w:pPr>
      <w:tabs>
        <w:tab w:val="right" w:leader="dot" w:pos="8630"/>
      </w:tabs>
      <w:spacing w:before="120" w:after="240"/>
      <w:ind w:left="216" w:right="720"/>
    </w:pPr>
    <w:rPr>
      <w:rFonts w:ascii="Arial" w:eastAsia="MS Mincho" w:hAnsi="Arial" w:cs="Arial"/>
      <w:bCs/>
      <w:caps/>
      <w:noProof/>
      <w:color w:val="00000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579E0"/>
    <w:pPr>
      <w:tabs>
        <w:tab w:val="right" w:leader="dot" w:pos="8630"/>
      </w:tabs>
      <w:spacing w:before="120" w:after="240"/>
      <w:ind w:left="432" w:right="720"/>
    </w:pPr>
    <w:rPr>
      <w:rFonts w:ascii="Arial" w:eastAsia="MS Mincho" w:hAnsi="Arial" w:cs="Arial"/>
      <w:color w:val="00000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579E0"/>
    <w:pPr>
      <w:tabs>
        <w:tab w:val="right" w:leader="dot" w:pos="8630"/>
      </w:tabs>
      <w:spacing w:before="120" w:after="240"/>
      <w:ind w:left="648" w:right="1008"/>
    </w:pPr>
    <w:rPr>
      <w:rFonts w:ascii="Arial" w:eastAsia="MS Mincho" w:hAnsi="Arial" w:cs="Arial"/>
      <w:color w:val="00000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579E0"/>
    <w:pPr>
      <w:spacing w:before="120" w:after="120"/>
      <w:ind w:left="660"/>
    </w:pPr>
    <w:rPr>
      <w:rFonts w:ascii="Cambria" w:eastAsia="MS Mincho" w:hAnsi="Cambria" w:cs="Arial"/>
      <w:color w:val="00000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579E0"/>
    <w:pPr>
      <w:spacing w:before="120" w:after="120"/>
      <w:ind w:left="880"/>
    </w:pPr>
    <w:rPr>
      <w:rFonts w:ascii="Cambria" w:eastAsia="MS Mincho" w:hAnsi="Cambria" w:cs="Arial"/>
      <w:color w:val="00000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579E0"/>
    <w:pPr>
      <w:spacing w:before="120" w:after="120"/>
      <w:ind w:left="1100"/>
    </w:pPr>
    <w:rPr>
      <w:rFonts w:ascii="Cambria" w:eastAsia="MS Mincho" w:hAnsi="Cambria" w:cs="Arial"/>
      <w:color w:val="00000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579E0"/>
    <w:pPr>
      <w:spacing w:before="120" w:after="120"/>
      <w:ind w:left="1320"/>
    </w:pPr>
    <w:rPr>
      <w:rFonts w:ascii="Cambria" w:eastAsia="MS Mincho" w:hAnsi="Cambria" w:cs="Arial"/>
      <w:color w:val="00000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579E0"/>
    <w:pPr>
      <w:spacing w:before="120" w:after="120"/>
      <w:ind w:left="1540"/>
    </w:pPr>
    <w:rPr>
      <w:rFonts w:ascii="Cambria" w:eastAsia="MS Mincho" w:hAnsi="Cambria" w:cs="Arial"/>
      <w:color w:val="00000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579E0"/>
    <w:pPr>
      <w:spacing w:before="120" w:after="120"/>
      <w:ind w:left="1760"/>
    </w:pPr>
    <w:rPr>
      <w:rFonts w:ascii="Cambria" w:eastAsia="MS Mincho" w:hAnsi="Cambria" w:cs="Arial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579E0"/>
    <w:pPr>
      <w:spacing w:before="120" w:after="200"/>
      <w:contextualSpacing/>
    </w:pPr>
    <w:rPr>
      <w:rFonts w:ascii="Arial" w:eastAsia="MS Mincho" w:hAnsi="Arial" w:cs="Arial"/>
      <w:b/>
      <w:bCs/>
      <w:color w:val="000000"/>
      <w:szCs w:val="18"/>
    </w:rPr>
  </w:style>
  <w:style w:type="paragraph" w:styleId="NoSpacing">
    <w:name w:val="No Spacing"/>
    <w:aliases w:val="Table"/>
    <w:uiPriority w:val="1"/>
    <w:qFormat/>
    <w:rsid w:val="004579E0"/>
    <w:pPr>
      <w:spacing w:line="48" w:lineRule="auto"/>
      <w:ind w:firstLine="720"/>
      <w:contextualSpacing/>
      <w:jc w:val="both"/>
    </w:pPr>
    <w:rPr>
      <w:rFonts w:ascii="Arial" w:eastAsia="MS Mincho" w:hAnsi="Arial" w:cs="Arial"/>
      <w:color w:val="00000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9E0"/>
    <w:pPr>
      <w:numPr>
        <w:ilvl w:val="1"/>
      </w:numPr>
      <w:spacing w:before="120" w:after="120"/>
    </w:pPr>
    <w:rPr>
      <w:rFonts w:ascii="Calibri" w:eastAsia="MS Gothic" w:hAnsi="Calibri" w:cs="Arial"/>
      <w:i/>
      <w:iCs/>
      <w:color w:val="4F81BD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579E0"/>
    <w:rPr>
      <w:rFonts w:ascii="Calibri" w:eastAsia="MS Gothic" w:hAnsi="Calibri" w:cs="Arial"/>
      <w:i/>
      <w:iCs/>
      <w:color w:val="4F81BD"/>
      <w:spacing w:val="15"/>
      <w:szCs w:val="22"/>
    </w:rPr>
  </w:style>
  <w:style w:type="paragraph" w:styleId="Header">
    <w:name w:val="header"/>
    <w:basedOn w:val="Normal"/>
    <w:link w:val="HeaderChar"/>
    <w:uiPriority w:val="99"/>
    <w:unhideWhenUsed/>
    <w:rsid w:val="004579E0"/>
    <w:pPr>
      <w:tabs>
        <w:tab w:val="center" w:pos="4320"/>
        <w:tab w:val="right" w:pos="8640"/>
      </w:tabs>
      <w:spacing w:before="120" w:after="120"/>
    </w:pPr>
    <w:rPr>
      <w:rFonts w:ascii="Arial" w:eastAsia="MS Mincho" w:hAnsi="Arial" w:cs="Arial"/>
      <w:color w:val="00000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579E0"/>
    <w:rPr>
      <w:rFonts w:ascii="Arial" w:eastAsia="MS Mincho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79E0"/>
  </w:style>
  <w:style w:type="paragraph" w:styleId="Footer">
    <w:name w:val="footer"/>
    <w:basedOn w:val="Normal"/>
    <w:link w:val="FooterChar"/>
    <w:uiPriority w:val="99"/>
    <w:unhideWhenUsed/>
    <w:rsid w:val="004579E0"/>
    <w:pPr>
      <w:tabs>
        <w:tab w:val="center" w:pos="4320"/>
        <w:tab w:val="right" w:pos="8640"/>
      </w:tabs>
      <w:spacing w:before="120" w:after="120"/>
    </w:pPr>
    <w:rPr>
      <w:rFonts w:ascii="Arial" w:eastAsia="MS Mincho" w:hAnsi="Arial" w:cs="Arial"/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579E0"/>
    <w:rPr>
      <w:rFonts w:ascii="Arial" w:eastAsia="MS Mincho" w:hAnsi="Arial" w:cs="Arial"/>
      <w:color w:val="000000"/>
      <w:sz w:val="22"/>
      <w:szCs w:val="22"/>
    </w:rPr>
  </w:style>
  <w:style w:type="paragraph" w:customStyle="1" w:styleId="VDTableTitle">
    <w:name w:val="VD_Table_Title"/>
    <w:basedOn w:val="Normal"/>
    <w:next w:val="Normal"/>
    <w:rsid w:val="004579E0"/>
    <w:pPr>
      <w:spacing w:before="120" w:after="200"/>
    </w:pPr>
    <w:rPr>
      <w:rFonts w:eastAsia="Times New Roman" w:cs="Arial"/>
      <w:color w:val="000000"/>
      <w:szCs w:val="20"/>
    </w:rPr>
  </w:style>
  <w:style w:type="paragraph" w:customStyle="1" w:styleId="SNSynopsisTOC">
    <w:name w:val="SN_Synopsis_TOC"/>
    <w:basedOn w:val="Normal"/>
    <w:rsid w:val="004579E0"/>
    <w:pPr>
      <w:spacing w:before="120" w:after="200"/>
    </w:pPr>
    <w:rPr>
      <w:rFonts w:eastAsia="Times New Roman" w:cs="Arial"/>
      <w:color w:val="000000"/>
      <w:szCs w:val="20"/>
    </w:rPr>
  </w:style>
  <w:style w:type="paragraph" w:customStyle="1" w:styleId="VAFigureCaption">
    <w:name w:val="VA_Figure_Caption"/>
    <w:basedOn w:val="Normal"/>
    <w:next w:val="Normal"/>
    <w:rsid w:val="004579E0"/>
    <w:pPr>
      <w:spacing w:before="120" w:after="200"/>
    </w:pPr>
    <w:rPr>
      <w:rFonts w:eastAsia="Times New Roman" w:cs="Arial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4579E0"/>
    <w:pPr>
      <w:spacing w:before="100" w:beforeAutospacing="1" w:after="100" w:afterAutospacing="1"/>
    </w:pPr>
    <w:rPr>
      <w:rFonts w:eastAsia="MS Mincho" w:cs="Arial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4579E0"/>
    <w:rPr>
      <w:rFonts w:ascii="Arial" w:eastAsia="MS Mincho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rsid w:val="004579E0"/>
    <w:pPr>
      <w:spacing w:before="120" w:after="120"/>
      <w:ind w:firstLine="202"/>
    </w:pPr>
    <w:rPr>
      <w:rFonts w:eastAsia="Times New Roman" w:cs="Arial"/>
      <w:color w:val="00000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579E0"/>
    <w:pPr>
      <w:spacing w:before="120" w:after="120"/>
    </w:pPr>
    <w:rPr>
      <w:rFonts w:ascii="Arial" w:eastAsia="MS Mincho" w:hAnsi="Arial" w:cs="Arial"/>
      <w:color w:val="000000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79E0"/>
    <w:rPr>
      <w:rFonts w:ascii="Arial" w:eastAsia="MS Mincho" w:hAnsi="Arial" w:cs="Arial"/>
      <w:color w:val="000000"/>
      <w:szCs w:val="22"/>
    </w:rPr>
  </w:style>
  <w:style w:type="character" w:styleId="FootnoteReference">
    <w:name w:val="footnote reference"/>
    <w:uiPriority w:val="99"/>
    <w:unhideWhenUsed/>
    <w:rsid w:val="004579E0"/>
    <w:rPr>
      <w:vertAlign w:val="superscript"/>
    </w:rPr>
  </w:style>
  <w:style w:type="paragraph" w:styleId="TableofFigures">
    <w:name w:val="table of figures"/>
    <w:basedOn w:val="TOC3"/>
    <w:next w:val="Normal"/>
    <w:uiPriority w:val="99"/>
    <w:unhideWhenUsed/>
    <w:qFormat/>
    <w:rsid w:val="004579E0"/>
    <w:pPr>
      <w:ind w:left="446" w:hanging="446"/>
    </w:pPr>
  </w:style>
  <w:style w:type="character" w:styleId="PlaceholderText">
    <w:name w:val="Placeholder Text"/>
    <w:uiPriority w:val="99"/>
    <w:semiHidden/>
    <w:rsid w:val="004579E0"/>
    <w:rPr>
      <w:color w:val="808080"/>
    </w:rPr>
  </w:style>
  <w:style w:type="paragraph" w:customStyle="1" w:styleId="README">
    <w:name w:val="README"/>
    <w:basedOn w:val="Normal"/>
    <w:qFormat/>
    <w:rsid w:val="004579E0"/>
    <w:pPr>
      <w:spacing w:before="120" w:after="120"/>
      <w:ind w:left="180" w:hanging="180"/>
    </w:pPr>
    <w:rPr>
      <w:rFonts w:ascii="Courier" w:eastAsia="MS Mincho" w:hAnsi="Courier" w:cs="Arial"/>
      <w:color w:val="000000"/>
      <w:sz w:val="18"/>
      <w:szCs w:val="22"/>
    </w:rPr>
  </w:style>
  <w:style w:type="paragraph" w:customStyle="1" w:styleId="TOC0">
    <w:name w:val="TOC 0"/>
    <w:basedOn w:val="TOC1"/>
    <w:qFormat/>
    <w:rsid w:val="004579E0"/>
    <w:pPr>
      <w:ind w:left="0"/>
    </w:pPr>
  </w:style>
  <w:style w:type="paragraph" w:customStyle="1" w:styleId="ThesisText">
    <w:name w:val="Thesis Text"/>
    <w:basedOn w:val="Normal"/>
    <w:qFormat/>
    <w:rsid w:val="004579E0"/>
    <w:pPr>
      <w:spacing w:before="120" w:after="120"/>
      <w:ind w:firstLine="720"/>
      <w:contextualSpacing/>
    </w:pPr>
    <w:rPr>
      <w:rFonts w:ascii="Arial" w:eastAsia="MS Mincho" w:hAnsi="Arial" w:cs="Arial"/>
      <w:color w:val="000000"/>
      <w:szCs w:val="22"/>
    </w:rPr>
  </w:style>
  <w:style w:type="paragraph" w:customStyle="1" w:styleId="TOFigures">
    <w:name w:val="TOFigures"/>
    <w:basedOn w:val="TOC2"/>
    <w:rsid w:val="004579E0"/>
    <w:rPr>
      <w:sz w:val="24"/>
    </w:rPr>
  </w:style>
  <w:style w:type="paragraph" w:customStyle="1" w:styleId="TableTitle">
    <w:name w:val="Table Title"/>
    <w:basedOn w:val="Caption"/>
    <w:qFormat/>
    <w:rsid w:val="004579E0"/>
    <w:pPr>
      <w:spacing w:after="40"/>
    </w:pPr>
    <w:rPr>
      <w:b w:val="0"/>
    </w:rPr>
  </w:style>
  <w:style w:type="character" w:styleId="LineNumber">
    <w:name w:val="line number"/>
    <w:basedOn w:val="DefaultParagraphFont"/>
    <w:uiPriority w:val="99"/>
    <w:semiHidden/>
    <w:unhideWhenUsed/>
    <w:rsid w:val="009C41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"/>
    <w:qFormat/>
    <w:rsid w:val="00D870BD"/>
    <w:pPr>
      <w:spacing w:line="480" w:lineRule="auto"/>
    </w:pPr>
    <w:rPr>
      <w:rFonts w:ascii="Times" w:hAnsi="Times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3244"/>
    <w:pPr>
      <w:keepNext/>
      <w:keepLines/>
      <w:tabs>
        <w:tab w:val="left" w:pos="3690"/>
      </w:tabs>
      <w:contextualSpacing/>
      <w:outlineLvl w:val="0"/>
    </w:pPr>
    <w:rPr>
      <w:rFonts w:eastAsia="MS Gothic" w:cs="Arial"/>
      <w:b/>
      <w:bCs/>
      <w:caps/>
      <w:color w:val="000000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9E0"/>
    <w:pPr>
      <w:keepNext/>
      <w:keepLines/>
      <w:contextualSpacing/>
      <w:jc w:val="center"/>
      <w:outlineLvl w:val="1"/>
    </w:pPr>
    <w:rPr>
      <w:rFonts w:ascii="Arial" w:eastAsia="MS Gothic" w:hAnsi="Arial" w:cs="Arial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9E0"/>
    <w:pPr>
      <w:keepNext/>
      <w:keepLines/>
      <w:outlineLvl w:val="2"/>
    </w:pPr>
    <w:rPr>
      <w:rFonts w:ascii="Arial" w:eastAsia="MS Gothic" w:hAnsi="Arial" w:cs="Arial"/>
      <w:b/>
      <w:bCs/>
      <w:color w:val="000000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79E0"/>
    <w:pPr>
      <w:keepNext/>
      <w:keepLines/>
      <w:spacing w:before="200" w:after="120"/>
      <w:ind w:firstLine="720"/>
      <w:outlineLvl w:val="3"/>
    </w:pPr>
    <w:rPr>
      <w:rFonts w:ascii="Calibri" w:eastAsia="MS Gothic" w:hAnsi="Calibri" w:cs="Arial"/>
      <w:b/>
      <w:bCs/>
      <w:i/>
      <w:i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46772"/>
    <w:pPr>
      <w:widowControl w:val="0"/>
      <w:autoSpaceDE w:val="0"/>
      <w:autoSpaceDN w:val="0"/>
      <w:adjustRightInd w:val="0"/>
    </w:pPr>
    <w:rPr>
      <w:rFonts w:ascii="Arial" w:eastAsia="Calibri" w:hAnsi="Arial" w:cs="Arial"/>
      <w:bCs/>
      <w:color w:val="000000"/>
    </w:rPr>
  </w:style>
  <w:style w:type="paragraph" w:styleId="ListParagraph">
    <w:name w:val="List Paragraph"/>
    <w:basedOn w:val="Normal"/>
    <w:uiPriority w:val="34"/>
    <w:qFormat/>
    <w:rsid w:val="00580B5F"/>
    <w:pPr>
      <w:ind w:left="720"/>
      <w:contextualSpacing/>
    </w:pPr>
    <w:rPr>
      <w:rFonts w:ascii="Courier" w:eastAsiaTheme="minorHAnsi" w:hAnsi="Courier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B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B5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54A72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454A72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454A72"/>
    <w:rPr>
      <w:color w:val="0000FF" w:themeColor="hyperlink"/>
      <w:u w:val="single"/>
    </w:rPr>
  </w:style>
  <w:style w:type="character" w:customStyle="1" w:styleId="articletext">
    <w:name w:val="articletext"/>
    <w:basedOn w:val="DefaultParagraphFont"/>
    <w:rsid w:val="00677A89"/>
  </w:style>
  <w:style w:type="character" w:styleId="CommentReference">
    <w:name w:val="annotation reference"/>
    <w:basedOn w:val="DefaultParagraphFont"/>
    <w:uiPriority w:val="99"/>
    <w:semiHidden/>
    <w:unhideWhenUsed/>
    <w:rsid w:val="009C6B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B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B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B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B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B06"/>
  </w:style>
  <w:style w:type="paragraph" w:styleId="DocumentMap">
    <w:name w:val="Document Map"/>
    <w:basedOn w:val="Normal"/>
    <w:link w:val="DocumentMapChar"/>
    <w:uiPriority w:val="99"/>
    <w:semiHidden/>
    <w:unhideWhenUsed/>
    <w:rsid w:val="009C6B0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6B06"/>
    <w:rPr>
      <w:rFonts w:ascii="Lucida Grande" w:hAnsi="Lucida Grande" w:cs="Lucida Grande"/>
    </w:rPr>
  </w:style>
  <w:style w:type="character" w:customStyle="1" w:styleId="apple-converted-space">
    <w:name w:val="apple-converted-space"/>
    <w:basedOn w:val="DefaultParagraphFont"/>
    <w:rsid w:val="00DE2199"/>
  </w:style>
  <w:style w:type="character" w:styleId="Emphasis">
    <w:name w:val="Emphasis"/>
    <w:basedOn w:val="DefaultParagraphFont"/>
    <w:uiPriority w:val="20"/>
    <w:qFormat/>
    <w:rsid w:val="00DE21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93244"/>
    <w:rPr>
      <w:rFonts w:ascii="Times" w:eastAsia="MS Gothic" w:hAnsi="Times" w:cs="Arial"/>
      <w:b/>
      <w:bCs/>
      <w:caps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579E0"/>
    <w:rPr>
      <w:rFonts w:ascii="Arial" w:eastAsia="MS Gothic" w:hAnsi="Arial" w:cs="Arial"/>
      <w:b/>
      <w:bCs/>
      <w:color w:val="000000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79E0"/>
    <w:rPr>
      <w:rFonts w:ascii="Arial" w:eastAsia="MS Gothic" w:hAnsi="Arial" w:cs="Arial"/>
      <w:b/>
      <w:bCs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579E0"/>
    <w:rPr>
      <w:rFonts w:ascii="Calibri" w:eastAsia="MS Gothic" w:hAnsi="Calibri" w:cs="Arial"/>
      <w:b/>
      <w:bCs/>
      <w:i/>
      <w:iCs/>
      <w:color w:val="000000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579E0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579E0"/>
    <w:pPr>
      <w:tabs>
        <w:tab w:val="right" w:leader="dot" w:pos="8630"/>
      </w:tabs>
      <w:spacing w:before="120" w:after="240"/>
      <w:ind w:left="216" w:right="720"/>
    </w:pPr>
    <w:rPr>
      <w:rFonts w:ascii="Arial" w:eastAsia="MS Mincho" w:hAnsi="Arial" w:cs="Arial"/>
      <w:bCs/>
      <w:caps/>
      <w:noProof/>
      <w:color w:val="00000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579E0"/>
    <w:pPr>
      <w:tabs>
        <w:tab w:val="right" w:leader="dot" w:pos="8630"/>
      </w:tabs>
      <w:spacing w:before="120" w:after="240"/>
      <w:ind w:left="432" w:right="720"/>
    </w:pPr>
    <w:rPr>
      <w:rFonts w:ascii="Arial" w:eastAsia="MS Mincho" w:hAnsi="Arial" w:cs="Arial"/>
      <w:color w:val="00000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579E0"/>
    <w:pPr>
      <w:tabs>
        <w:tab w:val="right" w:leader="dot" w:pos="8630"/>
      </w:tabs>
      <w:spacing w:before="120" w:after="240"/>
      <w:ind w:left="648" w:right="1008"/>
    </w:pPr>
    <w:rPr>
      <w:rFonts w:ascii="Arial" w:eastAsia="MS Mincho" w:hAnsi="Arial" w:cs="Arial"/>
      <w:color w:val="00000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579E0"/>
    <w:pPr>
      <w:spacing w:before="120" w:after="120"/>
      <w:ind w:left="660"/>
    </w:pPr>
    <w:rPr>
      <w:rFonts w:ascii="Cambria" w:eastAsia="MS Mincho" w:hAnsi="Cambria" w:cs="Arial"/>
      <w:color w:val="00000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579E0"/>
    <w:pPr>
      <w:spacing w:before="120" w:after="120"/>
      <w:ind w:left="880"/>
    </w:pPr>
    <w:rPr>
      <w:rFonts w:ascii="Cambria" w:eastAsia="MS Mincho" w:hAnsi="Cambria" w:cs="Arial"/>
      <w:color w:val="00000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579E0"/>
    <w:pPr>
      <w:spacing w:before="120" w:after="120"/>
      <w:ind w:left="1100"/>
    </w:pPr>
    <w:rPr>
      <w:rFonts w:ascii="Cambria" w:eastAsia="MS Mincho" w:hAnsi="Cambria" w:cs="Arial"/>
      <w:color w:val="00000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579E0"/>
    <w:pPr>
      <w:spacing w:before="120" w:after="120"/>
      <w:ind w:left="1320"/>
    </w:pPr>
    <w:rPr>
      <w:rFonts w:ascii="Cambria" w:eastAsia="MS Mincho" w:hAnsi="Cambria" w:cs="Arial"/>
      <w:color w:val="00000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579E0"/>
    <w:pPr>
      <w:spacing w:before="120" w:after="120"/>
      <w:ind w:left="1540"/>
    </w:pPr>
    <w:rPr>
      <w:rFonts w:ascii="Cambria" w:eastAsia="MS Mincho" w:hAnsi="Cambria" w:cs="Arial"/>
      <w:color w:val="00000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579E0"/>
    <w:pPr>
      <w:spacing w:before="120" w:after="120"/>
      <w:ind w:left="1760"/>
    </w:pPr>
    <w:rPr>
      <w:rFonts w:ascii="Cambria" w:eastAsia="MS Mincho" w:hAnsi="Cambria" w:cs="Arial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579E0"/>
    <w:pPr>
      <w:spacing w:before="120" w:after="200"/>
      <w:contextualSpacing/>
    </w:pPr>
    <w:rPr>
      <w:rFonts w:ascii="Arial" w:eastAsia="MS Mincho" w:hAnsi="Arial" w:cs="Arial"/>
      <w:b/>
      <w:bCs/>
      <w:color w:val="000000"/>
      <w:szCs w:val="18"/>
    </w:rPr>
  </w:style>
  <w:style w:type="paragraph" w:styleId="NoSpacing">
    <w:name w:val="No Spacing"/>
    <w:aliases w:val="Table"/>
    <w:uiPriority w:val="1"/>
    <w:qFormat/>
    <w:rsid w:val="004579E0"/>
    <w:pPr>
      <w:spacing w:line="48" w:lineRule="auto"/>
      <w:ind w:firstLine="720"/>
      <w:contextualSpacing/>
      <w:jc w:val="both"/>
    </w:pPr>
    <w:rPr>
      <w:rFonts w:ascii="Arial" w:eastAsia="MS Mincho" w:hAnsi="Arial" w:cs="Arial"/>
      <w:color w:val="00000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9E0"/>
    <w:pPr>
      <w:numPr>
        <w:ilvl w:val="1"/>
      </w:numPr>
      <w:spacing w:before="120" w:after="120"/>
    </w:pPr>
    <w:rPr>
      <w:rFonts w:ascii="Calibri" w:eastAsia="MS Gothic" w:hAnsi="Calibri" w:cs="Arial"/>
      <w:i/>
      <w:iCs/>
      <w:color w:val="4F81BD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579E0"/>
    <w:rPr>
      <w:rFonts w:ascii="Calibri" w:eastAsia="MS Gothic" w:hAnsi="Calibri" w:cs="Arial"/>
      <w:i/>
      <w:iCs/>
      <w:color w:val="4F81BD"/>
      <w:spacing w:val="15"/>
      <w:szCs w:val="22"/>
    </w:rPr>
  </w:style>
  <w:style w:type="paragraph" w:styleId="Header">
    <w:name w:val="header"/>
    <w:basedOn w:val="Normal"/>
    <w:link w:val="HeaderChar"/>
    <w:uiPriority w:val="99"/>
    <w:unhideWhenUsed/>
    <w:rsid w:val="004579E0"/>
    <w:pPr>
      <w:tabs>
        <w:tab w:val="center" w:pos="4320"/>
        <w:tab w:val="right" w:pos="8640"/>
      </w:tabs>
      <w:spacing w:before="120" w:after="120"/>
    </w:pPr>
    <w:rPr>
      <w:rFonts w:ascii="Arial" w:eastAsia="MS Mincho" w:hAnsi="Arial" w:cs="Arial"/>
      <w:color w:val="00000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579E0"/>
    <w:rPr>
      <w:rFonts w:ascii="Arial" w:eastAsia="MS Mincho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79E0"/>
  </w:style>
  <w:style w:type="paragraph" w:styleId="Footer">
    <w:name w:val="footer"/>
    <w:basedOn w:val="Normal"/>
    <w:link w:val="FooterChar"/>
    <w:uiPriority w:val="99"/>
    <w:unhideWhenUsed/>
    <w:rsid w:val="004579E0"/>
    <w:pPr>
      <w:tabs>
        <w:tab w:val="center" w:pos="4320"/>
        <w:tab w:val="right" w:pos="8640"/>
      </w:tabs>
      <w:spacing w:before="120" w:after="120"/>
    </w:pPr>
    <w:rPr>
      <w:rFonts w:ascii="Arial" w:eastAsia="MS Mincho" w:hAnsi="Arial" w:cs="Arial"/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579E0"/>
    <w:rPr>
      <w:rFonts w:ascii="Arial" w:eastAsia="MS Mincho" w:hAnsi="Arial" w:cs="Arial"/>
      <w:color w:val="000000"/>
      <w:sz w:val="22"/>
      <w:szCs w:val="22"/>
    </w:rPr>
  </w:style>
  <w:style w:type="paragraph" w:customStyle="1" w:styleId="VDTableTitle">
    <w:name w:val="VD_Table_Title"/>
    <w:basedOn w:val="Normal"/>
    <w:next w:val="Normal"/>
    <w:rsid w:val="004579E0"/>
    <w:pPr>
      <w:spacing w:before="120" w:after="200"/>
    </w:pPr>
    <w:rPr>
      <w:rFonts w:eastAsia="Times New Roman" w:cs="Arial"/>
      <w:color w:val="000000"/>
      <w:szCs w:val="20"/>
    </w:rPr>
  </w:style>
  <w:style w:type="paragraph" w:customStyle="1" w:styleId="SNSynopsisTOC">
    <w:name w:val="SN_Synopsis_TOC"/>
    <w:basedOn w:val="Normal"/>
    <w:rsid w:val="004579E0"/>
    <w:pPr>
      <w:spacing w:before="120" w:after="200"/>
    </w:pPr>
    <w:rPr>
      <w:rFonts w:eastAsia="Times New Roman" w:cs="Arial"/>
      <w:color w:val="000000"/>
      <w:szCs w:val="20"/>
    </w:rPr>
  </w:style>
  <w:style w:type="paragraph" w:customStyle="1" w:styleId="VAFigureCaption">
    <w:name w:val="VA_Figure_Caption"/>
    <w:basedOn w:val="Normal"/>
    <w:next w:val="Normal"/>
    <w:rsid w:val="004579E0"/>
    <w:pPr>
      <w:spacing w:before="120" w:after="200"/>
    </w:pPr>
    <w:rPr>
      <w:rFonts w:eastAsia="Times New Roman" w:cs="Arial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4579E0"/>
    <w:pPr>
      <w:spacing w:before="100" w:beforeAutospacing="1" w:after="100" w:afterAutospacing="1"/>
    </w:pPr>
    <w:rPr>
      <w:rFonts w:eastAsia="MS Mincho" w:cs="Arial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4579E0"/>
    <w:rPr>
      <w:rFonts w:ascii="Arial" w:eastAsia="MS Mincho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rsid w:val="004579E0"/>
    <w:pPr>
      <w:spacing w:before="120" w:after="120"/>
      <w:ind w:firstLine="202"/>
    </w:pPr>
    <w:rPr>
      <w:rFonts w:eastAsia="Times New Roman" w:cs="Arial"/>
      <w:color w:val="00000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579E0"/>
    <w:pPr>
      <w:spacing w:before="120" w:after="120"/>
    </w:pPr>
    <w:rPr>
      <w:rFonts w:ascii="Arial" w:eastAsia="MS Mincho" w:hAnsi="Arial" w:cs="Arial"/>
      <w:color w:val="000000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79E0"/>
    <w:rPr>
      <w:rFonts w:ascii="Arial" w:eastAsia="MS Mincho" w:hAnsi="Arial" w:cs="Arial"/>
      <w:color w:val="000000"/>
      <w:szCs w:val="22"/>
    </w:rPr>
  </w:style>
  <w:style w:type="character" w:styleId="FootnoteReference">
    <w:name w:val="footnote reference"/>
    <w:uiPriority w:val="99"/>
    <w:unhideWhenUsed/>
    <w:rsid w:val="004579E0"/>
    <w:rPr>
      <w:vertAlign w:val="superscript"/>
    </w:rPr>
  </w:style>
  <w:style w:type="paragraph" w:styleId="TableofFigures">
    <w:name w:val="table of figures"/>
    <w:basedOn w:val="TOC3"/>
    <w:next w:val="Normal"/>
    <w:uiPriority w:val="99"/>
    <w:unhideWhenUsed/>
    <w:qFormat/>
    <w:rsid w:val="004579E0"/>
    <w:pPr>
      <w:ind w:left="446" w:hanging="446"/>
    </w:pPr>
  </w:style>
  <w:style w:type="character" w:styleId="PlaceholderText">
    <w:name w:val="Placeholder Text"/>
    <w:uiPriority w:val="99"/>
    <w:semiHidden/>
    <w:rsid w:val="004579E0"/>
    <w:rPr>
      <w:color w:val="808080"/>
    </w:rPr>
  </w:style>
  <w:style w:type="paragraph" w:customStyle="1" w:styleId="README">
    <w:name w:val="README"/>
    <w:basedOn w:val="Normal"/>
    <w:qFormat/>
    <w:rsid w:val="004579E0"/>
    <w:pPr>
      <w:spacing w:before="120" w:after="120"/>
      <w:ind w:left="180" w:hanging="180"/>
    </w:pPr>
    <w:rPr>
      <w:rFonts w:ascii="Courier" w:eastAsia="MS Mincho" w:hAnsi="Courier" w:cs="Arial"/>
      <w:color w:val="000000"/>
      <w:sz w:val="18"/>
      <w:szCs w:val="22"/>
    </w:rPr>
  </w:style>
  <w:style w:type="paragraph" w:customStyle="1" w:styleId="TOC0">
    <w:name w:val="TOC 0"/>
    <w:basedOn w:val="TOC1"/>
    <w:qFormat/>
    <w:rsid w:val="004579E0"/>
    <w:pPr>
      <w:ind w:left="0"/>
    </w:pPr>
  </w:style>
  <w:style w:type="paragraph" w:customStyle="1" w:styleId="ThesisText">
    <w:name w:val="Thesis Text"/>
    <w:basedOn w:val="Normal"/>
    <w:qFormat/>
    <w:rsid w:val="004579E0"/>
    <w:pPr>
      <w:spacing w:before="120" w:after="120"/>
      <w:ind w:firstLine="720"/>
      <w:contextualSpacing/>
    </w:pPr>
    <w:rPr>
      <w:rFonts w:ascii="Arial" w:eastAsia="MS Mincho" w:hAnsi="Arial" w:cs="Arial"/>
      <w:color w:val="000000"/>
      <w:szCs w:val="22"/>
    </w:rPr>
  </w:style>
  <w:style w:type="paragraph" w:customStyle="1" w:styleId="TOFigures">
    <w:name w:val="TOFigures"/>
    <w:basedOn w:val="TOC2"/>
    <w:rsid w:val="004579E0"/>
    <w:rPr>
      <w:sz w:val="24"/>
    </w:rPr>
  </w:style>
  <w:style w:type="paragraph" w:customStyle="1" w:styleId="TableTitle">
    <w:name w:val="Table Title"/>
    <w:basedOn w:val="Caption"/>
    <w:qFormat/>
    <w:rsid w:val="004579E0"/>
    <w:pPr>
      <w:spacing w:after="40"/>
    </w:pPr>
    <w:rPr>
      <w:b w:val="0"/>
    </w:rPr>
  </w:style>
  <w:style w:type="character" w:styleId="LineNumber">
    <w:name w:val="line number"/>
    <w:basedOn w:val="DefaultParagraphFont"/>
    <w:uiPriority w:val="99"/>
    <w:semiHidden/>
    <w:unhideWhenUsed/>
    <w:rsid w:val="009C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ECA820-1A42-426D-9001-73FE8B912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Kendrick</dc:creator>
  <cp:keywords/>
  <dc:description/>
  <cp:lastModifiedBy>s.r</cp:lastModifiedBy>
  <cp:revision>3</cp:revision>
  <cp:lastPrinted>2016-07-05T16:03:00Z</cp:lastPrinted>
  <dcterms:created xsi:type="dcterms:W3CDTF">2016-12-12T04:42:00Z</dcterms:created>
  <dcterms:modified xsi:type="dcterms:W3CDTF">2017-01-19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-reports"/&gt;&lt;hasBiblio/&gt;&lt;format class="21"/&gt;&lt;count citations="13" publications="13"/&gt;&lt;/info&gt;PAPERS2_INFO_END</vt:lpwstr>
  </property>
</Properties>
</file>